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25CAF" w14:textId="76FFE9FC" w:rsidR="00D32A50" w:rsidRPr="002072C3" w:rsidRDefault="00BD0E2A">
      <w:pPr>
        <w:pStyle w:val="Beschriftung"/>
        <w:keepNext/>
        <w:spacing w:before="240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131756711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nline s</w:t>
      </w:r>
      <w:r w:rsidR="00245494" w:rsidRPr="002072C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upplementary </w:t>
      </w:r>
      <w:r w:rsidR="00DA6AA4" w:rsidRPr="002072C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bookmarkEnd w:id="0"/>
      <w:r w:rsidR="00DA6AA4" w:rsidRPr="002072C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1: Literature overview of the age definition of </w:t>
      </w:r>
      <w:r w:rsidR="009F7097" w:rsidRPr="002072C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acne tarda</w:t>
      </w:r>
      <w:r w:rsidR="00DA6AA4" w:rsidRPr="002072C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DA6AA4" w:rsidRPr="002072C3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Publications were identified via PubMed with the search query ["acne tarda" OR "adult acne"]. </w:t>
      </w:r>
    </w:p>
    <w:tbl>
      <w:tblPr>
        <w:tblStyle w:val="EinfacheTabelle2"/>
        <w:tblW w:w="4937" w:type="pct"/>
        <w:tblLook w:val="04A0" w:firstRow="1" w:lastRow="0" w:firstColumn="1" w:lastColumn="0" w:noHBand="0" w:noVBand="1"/>
      </w:tblPr>
      <w:tblGrid>
        <w:gridCol w:w="3594"/>
        <w:gridCol w:w="3313"/>
        <w:gridCol w:w="2005"/>
      </w:tblGrid>
      <w:tr w:rsidR="00DA6AA4" w:rsidRPr="00C51841" w14:paraId="16BE4B1B" w14:textId="77777777" w:rsidTr="0021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7B6A804F" w14:textId="77777777" w:rsidR="00D32A50" w:rsidRDefault="0024549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Literature (selection)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8" w:space="0" w:color="auto"/>
            </w:tcBorders>
          </w:tcPr>
          <w:p w14:paraId="3FC955A1" w14:textId="77777777" w:rsidR="00D32A50" w:rsidRDefault="002454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Nomenclature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29E6CFCA" w14:textId="77777777" w:rsidR="00D32A50" w:rsidRDefault="002454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DA6AA4" w:rsidRPr="00C51841" w14:paraId="0ABA722F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1D5412AB" w14:textId="77777777" w:rsidR="00D32A50" w:rsidRDefault="0024549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Textbooks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8" w:space="0" w:color="auto"/>
            </w:tcBorders>
          </w:tcPr>
          <w:p w14:paraId="3D5CE504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2FCA9B74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2237" w:rsidRPr="0024723C" w14:paraId="5F835137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2DBB1BAA" w14:textId="62344B4D" w:rsidR="00212237" w:rsidRDefault="00212237" w:rsidP="0021223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C1C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rfanos CE, Garbe C. Therapie der Hautkrankheiten. 2002</w: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Orfanos&lt;/Author&gt;&lt;Year&gt;2002&lt;/Year&gt;&lt;RecNum&gt;126&lt;/RecNum&gt;&lt;DisplayText&gt;&lt;style face="superscript"&gt;1&lt;/style&gt;&lt;/DisplayText&gt;&lt;record&gt;&lt;rec-number&gt;126&lt;/rec-number&gt;&lt;foreign-keys&gt;&lt;key app="EN" db-id="xa595areyxdxzyexdw75wa9kfdrx5wffv9fr" timestamp="1705503172"&gt;126&lt;/key&gt;&lt;/foreign-keys&gt;&lt;ref-type name="Book Section"&gt;5&lt;/ref-type&gt;&lt;contributors&gt;&lt;authors&gt;&lt;author&gt;Orfanos, Constantin E.&lt;/author&gt;&lt;author&gt;Garbe, Claus&lt;/author&gt;&lt;/authors&gt;&lt;secondary-authors&gt;&lt;author&gt;Orfanos, Constantin E.&lt;/author&gt;&lt;author&gt;Garbe, Claus&lt;/author&gt;&lt;author&gt;Blume-Peytavi, U.&lt;/author&gt;&lt;author&gt;Geilen, C. C.&lt;/author&gt;&lt;author&gt;Goerdt, S.&lt;/author&gt;&lt;author&gt;Gollnick, H.&lt;/author&gt;&lt;author&gt;Haneke, E.&lt;/author&gt;&lt;author&gt;Köhn, F. M.&lt;/author&gt;&lt;author&gt;Tebbe, B.&lt;/author&gt;&lt;author&gt;Treudler, R.&lt;/author&gt;&lt;author&gt;Zouboulis, Ch C.&lt;/author&gt;&lt;/secondary-authors&gt;&lt;/contributors&gt;&lt;titles&gt;&lt;title&gt;Akne, akneiforme Dermatosen und Rosazea&lt;/title&gt;&lt;secondary-title&gt;Therapie der Hautkrankheiten: einschließlich Allergologie, Andrologie, Phlebologie, Proktologie, Trichologie, pädiatrische Dermatologie, tropische Dermatosen, Venerologie und HIV-Infektion sowie dermatologische Notfälle&lt;/secondary-title&gt;&lt;/titles&gt;&lt;pages&gt;377-417&lt;/pages&gt;&lt;dates&gt;&lt;year&gt;2002&lt;/year&gt;&lt;pub-dates&gt;&lt;date&gt;2002//&lt;/date&gt;&lt;/pub-dates&gt;&lt;/dates&gt;&lt;pub-location&gt;Berlin, Heidelberg&lt;/pub-location&gt;&lt;publisher&gt;Springer Berlin Heidelberg&lt;/publisher&gt;&lt;isbn&gt;978-3-642-56219-8&lt;/isbn&gt;&lt;urls&gt;&lt;related-urls&gt;&lt;url&gt;https://doi.org/10.1007/978-3-642-56219-8_16&lt;/url&gt;&lt;/related-urls&gt;&lt;/urls&gt;&lt;electronic-resource-num&gt;10.1007/978-3-642-56219-8_16&lt;/electronic-resource-num&gt;&lt;/record&gt;&lt;/Cite&gt;&lt;/EndNote&gt;</w:instrTex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</w: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7E211123" w14:textId="77777777" w:rsidR="00212237" w:rsidRPr="002072C3" w:rsidRDefault="00212237" w:rsidP="002122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Late type acne (acne tarda):</w:t>
            </w:r>
          </w:p>
          <w:p w14:paraId="559B5763" w14:textId="77777777" w:rsidR="00212237" w:rsidRPr="002072C3" w:rsidRDefault="00212237" w:rsidP="002122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Occurs after the age of 20 or persists after the age of 25 or even longer.</w:t>
            </w:r>
          </w:p>
        </w:tc>
        <w:tc>
          <w:tcPr>
            <w:tcW w:w="1125" w:type="pct"/>
          </w:tcPr>
          <w:p w14:paraId="43744B8E" w14:textId="525EA71E" w:rsidR="00212237" w:rsidRPr="002072C3" w:rsidRDefault="00516519" w:rsidP="002122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212237"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20 years (first occurrence)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212237" w:rsidRPr="002072C3">
              <w:rPr>
                <w:rFonts w:ascii="Arial" w:hAnsi="Arial" w:cs="Arial"/>
                <w:sz w:val="20"/>
                <w:szCs w:val="20"/>
                <w:lang w:val="en-US"/>
              </w:rPr>
              <w:t>25 years (persistent)</w:t>
            </w:r>
          </w:p>
        </w:tc>
      </w:tr>
      <w:tr w:rsidR="00212237" w:rsidRPr="00C51841" w14:paraId="30F71ADB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4BCF8186" w14:textId="01F92F41" w:rsidR="00212237" w:rsidRDefault="00212237" w:rsidP="0021223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C1C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itsch P, et al. Dermatologie und Venerologie fürs Studium. 2009</w: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Fritsch&lt;/Author&gt;&lt;Year&gt;2009&lt;/Year&gt;&lt;RecNum&gt;124&lt;/RecNum&gt;&lt;DisplayText&gt;&lt;style face="superscript"&gt;2&lt;/style&gt;&lt;/DisplayText&gt;&lt;record&gt;&lt;rec-number&gt;124&lt;/rec-number&gt;&lt;foreign-keys&gt;&lt;key app="EN" db-id="xa595areyxdxzyexdw75wa9kfdrx5wffv9fr" timestamp="1705500519"&gt;124&lt;/key&gt;&lt;/foreign-keys&gt;&lt;ref-type name="Book Section"&gt;5&lt;/ref-type&gt;&lt;contributors&gt;&lt;authors&gt;&lt;author&gt;Fritsch, Peter&lt;/author&gt;&lt;/authors&gt;&lt;secondary-authors&gt;&lt;author&gt;Fritsch, Peter&lt;/author&gt;&lt;/secondary-authors&gt;&lt;/contributors&gt;&lt;titles&gt;&lt;title&gt;Gewebs- und regionsspezifische Hautkrankheiten&lt;/title&gt;&lt;secondary-title&gt;Dermatologie und Venerologie für das Studium&lt;/secondary-title&gt;&lt;/titles&gt;&lt;pages&gt;444-490&lt;/pages&gt;&lt;dates&gt;&lt;year&gt;2009&lt;/year&gt;&lt;pub-dates&gt;&lt;date&gt;2009//&lt;/date&gt;&lt;/pub-dates&gt;&lt;/dates&gt;&lt;pub-location&gt;Berlin, Heidelberg&lt;/pub-location&gt;&lt;publisher&gt;Springer Berlin Heidelberg&lt;/publisher&gt;&lt;isbn&gt;978-3-540-79303-8&lt;/isbn&gt;&lt;urls&gt;&lt;related-urls&gt;&lt;url&gt;https://doi.org/10.1007/978-3-540-79303-8_10&lt;/url&gt;&lt;/related-urls&gt;&lt;/urls&gt;&lt;electronic-resource-num&gt;10.1007/978-3-540-79303-8_10&lt;/electronic-resource-num&gt;&lt;/record&gt;&lt;/Cite&gt;&lt;/EndNote&gt;</w:instrTex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</w:t>
            </w:r>
            <w:r w:rsidR="00171D1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72A8C3A6" w14:textId="2D3E63C1" w:rsidR="00212237" w:rsidRPr="002072C3" w:rsidRDefault="00212237" w:rsidP="002122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tarda, as a special form of acne vulgaris. Acne that persists into adulthood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pct"/>
          </w:tcPr>
          <w:p w14:paraId="4F66AC91" w14:textId="77777777" w:rsidR="00212237" w:rsidRDefault="00212237" w:rsidP="002122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hood</w:t>
            </w:r>
          </w:p>
        </w:tc>
      </w:tr>
      <w:tr w:rsidR="00212237" w:rsidRPr="001F71B9" w14:paraId="46E1FF62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12CE17C8" w14:textId="7AE5AAEF" w:rsidR="00212237" w:rsidRDefault="00212237" w:rsidP="0021223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C1C0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Zouboulis CC, et al. Pathogenesis and Treatment of Acne and Rosacea. 2014</w:t>
            </w:r>
            <w:r w:rsidR="005B710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Lucky&lt;/Author&gt;&lt;Year&gt;2014&lt;/Year&gt;&lt;RecNum&gt;125&lt;/RecNum&gt;&lt;DisplayText&gt;&lt;style face="superscript"&gt;3&lt;/style&gt;&lt;/DisplayText&gt;&lt;record&gt;&lt;rec-number&gt;125&lt;/rec-number&gt;&lt;foreign-keys&gt;&lt;key app="EN" db-id="xa595areyxdxzyexdw75wa9kfdrx5wffv9fr" timestamp="1705501102"&gt;125&lt;/key&gt;&lt;/foreign-keys&gt;&lt;ref-type name="Book Section"&gt;5&lt;/ref-type&gt;&lt;contributors&gt;&lt;authors&gt;&lt;author&gt;Lucky, Anne W.&lt;/author&gt;&lt;author&gt;Dessinioti, Clio&lt;/author&gt;&lt;author&gt;Katsambas, Andreas D.&lt;/author&gt;&lt;/authors&gt;&lt;secondary-authors&gt;&lt;author&gt;Zouboulis, Christos C.&lt;/author&gt;&lt;author&gt;Katsambas, Andreas D.&lt;/author&gt;&lt;author&gt;Kligman, Albert M.&lt;/author&gt;&lt;/secondary-authors&gt;&lt;/contributors&gt;&lt;titles&gt;&lt;title&gt;Adult Acne&lt;/title&gt;&lt;secondary-title&gt;Pathogenesis and Treatment of Acne and Rosacea&lt;/secondary-title&gt;&lt;/titles&gt;&lt;pages&gt;243-249&lt;/pages&gt;&lt;dates&gt;&lt;year&gt;2014&lt;/year&gt;&lt;pub-dates&gt;&lt;date&gt;2014//&lt;/date&gt;&lt;/pub-dates&gt;&lt;/dates&gt;&lt;pub-location&gt;Berlin, Heidelberg&lt;/pub-location&gt;&lt;publisher&gt;Springer Berlin Heidelberg&lt;/publisher&gt;&lt;isbn&gt;978-3-540-69375-8&lt;/isbn&gt;&lt;urls&gt;&lt;related-urls&gt;&lt;url&gt;https://doi.org/10.1007/978-3-540-69375-8_32&lt;/url&gt;&lt;/related-urls&gt;&lt;/urls&gt;&lt;electronic-resource-num&gt;10.1007/978-3-540-69375-8_32&lt;/electronic-resource-num&gt;&lt;/record&gt;&lt;/Cite&gt;&lt;/EndNote&gt;</w:instrText>
            </w:r>
            <w:r w:rsidR="005B7106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5B710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59" w:type="pct"/>
          </w:tcPr>
          <w:p w14:paraId="07730D6E" w14:textId="77777777" w:rsidR="00212237" w:rsidRDefault="00212237" w:rsidP="002122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ult acne, persistent or late onset</w:t>
            </w:r>
          </w:p>
        </w:tc>
        <w:tc>
          <w:tcPr>
            <w:tcW w:w="1125" w:type="pct"/>
          </w:tcPr>
          <w:p w14:paraId="63D6EA28" w14:textId="2B950AA7" w:rsidR="00212237" w:rsidRDefault="00516519" w:rsidP="002122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12237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212237" w:rsidRPr="00C51841" w14:paraId="0B53678B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670F404B" w14:textId="6B26BFDF" w:rsidR="00212237" w:rsidRDefault="00212237" w:rsidP="0021223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C1C02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Plewig G, et al. Braun-Falco’s Dermatologie. </w:t>
            </w:r>
            <w:r w:rsidRPr="00DC1C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18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Plewig&lt;/Author&gt;&lt;Year&gt;2018&lt;/Year&gt;&lt;RecNum&gt;1&lt;/RecNum&gt;&lt;DisplayText&gt;&lt;style face="superscript"&gt;4&lt;/style&gt;&lt;/DisplayText&gt;&lt;record&gt;&lt;rec-number&gt;1&lt;/rec-number&gt;&lt;foreign-keys&gt;&lt;key app="EN" db-id="xa595areyxdxzyexdw75wa9kfdrx5wffv9fr" timestamp="1675340437"&gt;1&lt;/key&gt;&lt;/foreign-keys&gt;&lt;ref-type name="Book"&gt;6&lt;/ref-type&gt;&lt;contributors&gt;&lt;authors&gt;&lt;author&gt;Plewig, Gerd&lt;/author&gt;&lt;author&gt;Ruzicka, Thomas&lt;/author&gt;&lt;author&gt;Kaufmann, Roland&lt;/author&gt;&lt;author&gt;Hertl, Michael&lt;/author&gt;&lt;author&gt;Braun-Falco, Otto&lt;/author&gt;&lt;/authors&gt;&lt;/contributors&gt;&lt;titles&gt;&lt;title&gt;Braun-Falco&amp;apos;s Dermatologie, Venerologie und Allergologie&lt;/title&gt;&lt;/titles&gt;&lt;edition&gt;7., vollständig überarbeitete und aktualisierte Auflage.&lt;/edition&gt;&lt;keywords&gt;&lt;keyword&gt;Dermatology.&lt;/keyword&gt;&lt;keyword&gt;Skin -- Diseases.&lt;/keyword&gt;&lt;keyword&gt;Sexually transmitted diseases.&lt;/keyword&gt;&lt;keyword&gt;Allergy.&lt;/keyword&gt;&lt;/keywords&gt;&lt;dates&gt;&lt;year&gt;2018&lt;/year&gt;&lt;/dates&gt;&lt;pub-location&gt;Berlin, Germany&lt;/pub-location&gt;&lt;publisher&gt;Springer&lt;/publisher&gt;&lt;isbn&gt;9783662495445&amp;#xD;3662495449&amp;#xD;9783662495438&amp;#xD;3662495430&lt;/isbn&gt;&lt;call-num&gt;University of Liverpool Library&lt;/call-num&gt;&lt;urls&gt;&lt;/urls&gt;&lt;electronic-resource-num&gt;10.1007/978-3-662-49544-5&lt;/electronic-resource-num&gt;&lt;remote-database-name&gt;Library Hub Discover&lt;/remote-database-name&gt;&lt;remote-database-provider&gt;Jisc&lt;/remote-database-provider&gt;&lt;language&gt;German&lt;/language&gt;&lt;/record&gt;&lt;/Cite&gt;&lt;/EndNote&gt;</w:instrTex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4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4F227A73" w14:textId="18260D7C" w:rsidR="00212237" w:rsidRDefault="00212237" w:rsidP="002122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ne tarda</w:t>
            </w:r>
            <w:r w:rsidRPr="00C51841">
              <w:rPr>
                <w:rFonts w:ascii="Arial" w:hAnsi="Arial" w:cs="Arial"/>
                <w:sz w:val="20"/>
                <w:szCs w:val="20"/>
              </w:rPr>
              <w:t xml:space="preserve">, mostly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25" w:type="pct"/>
          </w:tcPr>
          <w:p w14:paraId="78C07B9E" w14:textId="488A6073" w:rsidR="00212237" w:rsidRDefault="00516519" w:rsidP="002122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12237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04EC0281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19B7FED0" w14:textId="77777777" w:rsidR="00D32A50" w:rsidRDefault="0024549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Overview article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8" w:space="0" w:color="auto"/>
            </w:tcBorders>
          </w:tcPr>
          <w:p w14:paraId="42B737B2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09E0821B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6AA4" w:rsidRPr="00C51841" w14:paraId="6B2EACAE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6D28C748" w14:textId="03F4A082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neau S, Dr</w:t>
            </w:r>
            <w:r w:rsidR="002472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B. 2012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reneau&lt;/Author&gt;&lt;Year&gt;2012&lt;/Year&gt;&lt;RecNum&gt;5&lt;/RecNum&gt;&lt;DisplayText&gt;&lt;style face="superscript"&gt;5&lt;/style&gt;&lt;/DisplayText&gt;&lt;record&gt;&lt;rec-number&gt;5&lt;/rec-number&gt;&lt;foreign-keys&gt;&lt;key app="EN" db-id="xa595areyxdxzyexdw75wa9kfdrx5wffv9fr" timestamp="1675351072"&gt;5&lt;/key&gt;&lt;/foreign-keys&gt;&lt;ref-type name="Journal Article"&gt;17&lt;/ref-type&gt;&lt;contributors&gt;&lt;authors&gt;&lt;author&gt;Preneau, S.&lt;/author&gt;&lt;author&gt;Dréno, B.&lt;/author&gt;&lt;/authors&gt;&lt;/contributors&gt;&lt;auth-address&gt;CHU de Nantes, Skin Cancer Unit, and CIC biotherapie, INSERM, Nantes, France.&lt;/auth-address&gt;&lt;titles&gt;&lt;title&gt;Female acne - a different subtype of teenager acne?&lt;/title&gt;&lt;secondary-title&gt;J Eur Acad Dermatol Venereol&lt;/secondary-title&gt;&lt;/titles&gt;&lt;periodical&gt;&lt;full-title&gt;J Eur Acad Dermatol Venereol&lt;/full-title&gt;&lt;/periodical&gt;&lt;pages&gt;277-82&lt;/pages&gt;&lt;volume&gt;26&lt;/volume&gt;&lt;number&gt;3&lt;/number&gt;&lt;edition&gt;20110816&lt;/edition&gt;&lt;keywords&gt;&lt;keyword&gt;Acne Vulgaris/*epidemiology/etiology/genetics/*physiopathology&lt;/keyword&gt;&lt;keyword&gt;Adolescent&lt;/keyword&gt;&lt;keyword&gt;Adult&lt;/keyword&gt;&lt;keyword&gt;Age of Onset&lt;/keyword&gt;&lt;keyword&gt;Cosmetics/adverse effects&lt;/keyword&gt;&lt;keyword&gt;Female&lt;/keyword&gt;&lt;keyword&gt;Genetic Predisposition to Disease&lt;/keyword&gt;&lt;keyword&gt;Humans&lt;/keyword&gt;&lt;keyword&gt;Prevalence&lt;/keyword&gt;&lt;keyword&gt;Risk Factors&lt;/keyword&gt;&lt;keyword&gt;Sex Factors&lt;/keyword&gt;&lt;keyword&gt;Smoking/adverse effects&lt;/keyword&gt;&lt;keyword&gt;Stress, Psychological/complications&lt;/keyword&gt;&lt;/keywords&gt;&lt;dates&gt;&lt;year&gt;2012&lt;/year&gt;&lt;pub-dates&gt;&lt;date&gt;Mar&lt;/date&gt;&lt;/pub-dates&gt;&lt;/dates&gt;&lt;isbn&gt;1468-3083 (Electronic)&amp;#xD;0926-9959 (Linking)&lt;/isbn&gt;&lt;accession-num&gt;21848892&lt;/accession-num&gt;&lt;urls&gt;&lt;related-urls&gt;&lt;url&gt;https://www.ncbi.nlm.nih.gov/pubmed/21848892&lt;/url&gt;&lt;/related-urls&gt;&lt;/urls&gt;&lt;electronic-resource-num&gt;10.1111/j.1468-3083.2011.04214.x&lt;/electronic-resource-num&gt;&lt;remote-database-name&gt;Medline&lt;/remote-database-name&gt;&lt;remote-database-provider&gt;NLM&lt;/remote-database-provider&gt;&lt;/record&gt;&lt;/Cite&gt;&lt;/EndNote&gt;</w:instrTex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5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50720CBE" w14:textId="1D97A364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</w:tcPr>
          <w:p w14:paraId="425FAAF7" w14:textId="2881EDE9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4514D63B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8A37F13" w14:textId="4AD7F2DE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ansen T, et al. 2013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Jansen&lt;/Author&gt;&lt;Year&gt;2013&lt;/Year&gt;&lt;RecNum&gt;24&lt;/RecNum&gt;&lt;DisplayText&gt;&lt;style face="superscript"&gt;6&lt;/style&gt;&lt;/DisplayText&gt;&lt;record&gt;&lt;rec-number&gt;24&lt;/rec-number&gt;&lt;foreign-keys&gt;&lt;key app="EN" db-id="xa595areyxdxzyexdw75wa9kfdrx5wffv9fr" timestamp="1675787018"&gt;24&lt;/key&gt;&lt;/foreign-keys&gt;&lt;ref-type name="Journal Article"&gt;17&lt;/ref-type&gt;&lt;contributors&gt;&lt;authors&gt;&lt;author&gt;Jansen, T.&lt;/author&gt;&lt;author&gt;Janssen, O. E.&lt;/author&gt;&lt;author&gt;Plewig, G.&lt;/author&gt;&lt;/authors&gt;&lt;/contributors&gt;&lt;auth-address&gt;thomas.jansen@persaus.de&lt;/auth-address&gt;&lt;titles&gt;&lt;title&gt;[Acne tarda. Acne in adults]&lt;/title&gt;&lt;secondary-title&gt;Hautarzt&lt;/secondary-title&gt;&lt;/titles&gt;&lt;periodical&gt;&lt;full-title&gt;Hautarzt&lt;/full-title&gt;&lt;/periodical&gt;&lt;pages&gt;241-51&lt;/pages&gt;&lt;volume&gt;64&lt;/volume&gt;&lt;number&gt;4&lt;/number&gt;&lt;keywords&gt;&lt;keyword&gt;Acne Vulgaris/*diagnosis/*therapy&lt;/keyword&gt;&lt;keyword&gt;Adult&lt;/keyword&gt;&lt;keyword&gt;Aged&lt;/keyword&gt;&lt;keyword&gt;Aged, 80 and over&lt;/keyword&gt;&lt;keyword&gt;Chronic Disease&lt;/keyword&gt;&lt;keyword&gt;Dermatology/*trends&lt;/keyword&gt;&lt;keyword&gt;Diagnosis, Differential&lt;/keyword&gt;&lt;keyword&gt;Female&lt;/keyword&gt;&lt;keyword&gt;Humans&lt;/keyword&gt;&lt;keyword&gt;Male&lt;/keyword&gt;&lt;keyword&gt;Middle Aged&lt;/keyword&gt;&lt;/keywords&gt;&lt;dates&gt;&lt;year&gt;2013&lt;/year&gt;&lt;pub-dates&gt;&lt;date&gt;Apr&lt;/date&gt;&lt;/pub-dates&gt;&lt;/dates&gt;&lt;orig-pub&gt;Acne tarda. Akne im Erwachsenenalter.&lt;/orig-pub&gt;&lt;isbn&gt;1432-1173 (Electronic)&amp;#xD;0017-8470 (Linking)&lt;/isbn&gt;&lt;accession-num&gt;23576169&lt;/accession-num&gt;&lt;urls&gt;&lt;related-urls&gt;&lt;url&gt;https://www.ncbi.nlm.nih.gov/pubmed/23576169&lt;/url&gt;&lt;/related-urls&gt;&lt;/urls&gt;&lt;electronic-resource-num&gt;10.1007/s00105-012-2458-0&lt;/electronic-resource-num&gt;&lt;remote-database-name&gt;Medline&lt;/remote-database-name&gt;&lt;remote-database-provider&gt;NLM&lt;/remote-database-provider&gt;&lt;/record&gt;&lt;/Cite&gt;&lt;/EndNote&gt;</w:instrTex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334F0373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cne in adulthood</w:t>
            </w:r>
          </w:p>
        </w:tc>
        <w:tc>
          <w:tcPr>
            <w:tcW w:w="1125" w:type="pct"/>
          </w:tcPr>
          <w:p w14:paraId="79441CE1" w14:textId="1C96D1DD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24723C" w14:paraId="4EB72868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4B6B5DE4" w14:textId="7595AF86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Zeichner JA, et al. 2017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71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Zeichner&lt;/Author&gt;&lt;Year&gt;2017&lt;/Year&gt;&lt;RecNum&gt;44&lt;/RecNum&gt;&lt;DisplayText&gt;&lt;style face="superscript"&gt;7&lt;/style&gt;&lt;/DisplayText&gt;&lt;record&gt;&lt;rec-number&gt;44&lt;/rec-number&gt;&lt;foreign-keys&gt;&lt;key app="EN" db-id="xa595areyxdxzyexdw75wa9kfdrx5wffv9fr" timestamp="1680878576"&gt;44&lt;/key&gt;&lt;/foreign-keys&gt;&lt;ref-type name="Journal Article"&gt;17&lt;/ref-type&gt;&lt;contributors&gt;&lt;authors&gt;&lt;author&gt;Zeichner, J. A.&lt;/author&gt;&lt;author&gt;Baldwin, H. E.&lt;/author&gt;&lt;author&gt;Cook-Bolden, F. E.&lt;/author&gt;&lt;author&gt;Eichenfield, L. F.&lt;/author&gt;&lt;author&gt;Fallon-Friedlander, S.&lt;/author&gt;&lt;author&gt;Rodriguez, D. A.&lt;/author&gt;&lt;/authors&gt;&lt;/contributors&gt;&lt;auth-address&gt;Mount Sinai Hospital, New York, New York.&amp;#xD;Morristown, New Jersey.&amp;#xD;Skin Specialty Dermatology, New York, New York; Redwood Dermatology Research, Santa Rosa, California.&amp;#xD;University of California, Rady Children&amp;apos;s Hospital, San Diego, California.&amp;#xD;Dermatology Associates/Research, Coral Gables, Florida.&lt;/auth-address&gt;&lt;titles&gt;&lt;title&gt;Emerging Issues in Adult Female Acne&lt;/title&gt;&lt;secondary-title&gt;J Clin Aesthet Dermatol&lt;/secondary-title&gt;&lt;/titles&gt;&lt;periodical&gt;&lt;full-title&gt;J Clin Aesthet Dermatol&lt;/full-title&gt;&lt;/periodical&gt;&lt;pages&gt;37-46&lt;/pages&gt;&lt;volume&gt;10&lt;/volume&gt;&lt;number&gt;1&lt;/number&gt;&lt;edition&gt;20170101&lt;/edition&gt;&lt;dates&gt;&lt;year&gt;2017&lt;/year&gt;&lt;pub-dates&gt;&lt;date&gt;Jan&lt;/date&gt;&lt;/pub-dates&gt;&lt;/dates&gt;&lt;isbn&gt;1941-2789 (Print)&amp;#xD;1941-2789 (Linking)&lt;/isbn&gt;&lt;accession-num&gt;28210380&lt;/accession-num&gt;&lt;urls&gt;&lt;related-urls&gt;&lt;url&gt;https://www.ncbi.nlm.nih.gov/pubmed/28210380&lt;/url&gt;&lt;/related-urls&gt;&lt;/urls&gt;&lt;custom2&gt;PMC5300732&lt;/custom2&gt;&lt;remote-database-name&gt;PubMed-not-MEDLINE&lt;/remote-database-name&gt;&lt;remote-database-provider&gt;NLM&lt;/remote-database-provider&gt;&lt;/record&gt;&lt;/Cite&gt;&lt;/EndNote&gt;</w:instrTex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7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70FDC01A" w14:textId="601B1628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</w:tcPr>
          <w:p w14:paraId="51BFA233" w14:textId="77777777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Differentiation in:</w:t>
            </w:r>
          </w:p>
          <w:p w14:paraId="3FBE6900" w14:textId="3E7BE515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51651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44 years and</w:t>
            </w:r>
          </w:p>
          <w:p w14:paraId="06CF031D" w14:textId="038BB97F" w:rsidR="00D32A50" w:rsidRPr="002072C3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245494"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45 years </w:t>
            </w:r>
          </w:p>
        </w:tc>
      </w:tr>
      <w:tr w:rsidR="00DA6AA4" w:rsidRPr="00C51841" w14:paraId="6BAC9C1D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6395F273" w14:textId="30F84410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E33E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B, et al. 2018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4PC9ZZWFyPjxS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4PC9ZZWFyPjxS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12898">
              <w:rPr>
                <w:rFonts w:ascii="Arial" w:hAnsi="Arial" w:cs="Arial"/>
                <w:sz w:val="20"/>
                <w:szCs w:val="20"/>
              </w:rPr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B7106">
              <w:rPr>
                <w:rFonts w:ascii="Arial" w:hAnsi="Arial" w:cs="Arial"/>
                <w:sz w:val="20"/>
                <w:szCs w:val="20"/>
              </w:rPr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B7106" w:rsidRPr="005B710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8</w:t>
            </w:r>
            <w:r w:rsidR="005B71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0A83095C" w14:textId="1E3D6CE4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00AD142" w14:textId="77777777" w:rsidR="00D32A50" w:rsidRDefault="0024549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Persistent acne</w:t>
            </w:r>
          </w:p>
          <w:p w14:paraId="1A0AABB8" w14:textId="77777777" w:rsidR="00D32A50" w:rsidRDefault="0024549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Recurrent acne</w:t>
            </w:r>
          </w:p>
          <w:p w14:paraId="266A640C" w14:textId="77777777" w:rsidR="00D32A50" w:rsidRPr="002072C3" w:rsidRDefault="0024549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tarda </w:t>
            </w:r>
            <w:r w:rsidR="00DA6AA4" w:rsidRPr="002072C3">
              <w:rPr>
                <w:rFonts w:ascii="Arial" w:hAnsi="Arial" w:cs="Arial"/>
                <w:sz w:val="20"/>
                <w:szCs w:val="20"/>
                <w:lang w:val="en-US"/>
              </w:rPr>
              <w:t>(first appearance in the early to mid-20s)</w:t>
            </w:r>
          </w:p>
        </w:tc>
        <w:tc>
          <w:tcPr>
            <w:tcW w:w="1125" w:type="pct"/>
          </w:tcPr>
          <w:p w14:paraId="5A8CEEA8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"after adolescence" </w:t>
            </w:r>
          </w:p>
        </w:tc>
      </w:tr>
      <w:tr w:rsidR="008613BA" w:rsidRPr="00C51841" w14:paraId="6C6C21AB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57EDF2C1" w14:textId="5086D8E5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13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gatin E, et al. 2019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dhdGluPC9BdXRob3I+PFllYXI+MjAxOTwvWWVhcj48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dhdGluPC9BdXRob3I+PFllYXI+MjAxOTwvWWVhcj48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27965">
              <w:rPr>
                <w:rFonts w:ascii="Arial" w:hAnsi="Arial" w:cs="Arial"/>
                <w:sz w:val="20"/>
                <w:szCs w:val="20"/>
              </w:rPr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27965">
              <w:rPr>
                <w:rFonts w:ascii="Arial" w:hAnsi="Arial" w:cs="Arial"/>
                <w:sz w:val="20"/>
                <w:szCs w:val="20"/>
              </w:rPr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9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5E86B772" w14:textId="1AFD7487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1386861" w14:textId="77777777" w:rsidR="00D32A50" w:rsidRPr="002072C3" w:rsidRDefault="0024549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persisting continuously or intermittently from adolescence </w:t>
            </w:r>
          </w:p>
          <w:p w14:paraId="1C093485" w14:textId="77777777" w:rsidR="00D32A50" w:rsidRDefault="0024549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ly occurring </w:t>
            </w:r>
            <w:r w:rsidRPr="00C51841">
              <w:rPr>
                <w:rFonts w:ascii="Arial" w:hAnsi="Arial" w:cs="Arial"/>
                <w:sz w:val="20"/>
                <w:szCs w:val="20"/>
              </w:rPr>
              <w:t>acne</w:t>
            </w:r>
          </w:p>
        </w:tc>
        <w:tc>
          <w:tcPr>
            <w:tcW w:w="1125" w:type="pct"/>
          </w:tcPr>
          <w:p w14:paraId="28309FB8" w14:textId="21F31181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24723C" w14:paraId="77FFBD74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0B54966F" w14:textId="5829D940" w:rsidR="00D32A50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41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gnelie MA, et al. 2022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472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gnelie&lt;/Author&gt;&lt;Year&gt;2022&lt;/Year&gt;&lt;RecNum&gt;46&lt;/RecNum&gt;&lt;DisplayText&gt;&lt;style face="superscript"&gt;10&lt;/style&gt;&lt;/DisplayText&gt;&lt;record&gt;&lt;rec-number&gt;46&lt;/rec-number&gt;&lt;foreign-keys&gt;&lt;key app="EN" db-id="xa595areyxdxzyexdw75wa9kfdrx5wffv9fr" timestamp="1680880863"&gt;46&lt;/key&gt;&lt;/foreign-keys&gt;&lt;ref-type name="Journal Article"&gt;17&lt;/ref-type&gt;&lt;contributors&gt;&lt;authors&gt;&lt;author&gt;Dagnelie, M. A.&lt;/author&gt;&lt;author&gt;Poinas, A.&lt;/author&gt;&lt;author&gt;Dréno, B.&lt;/author&gt;&lt;/authors&gt;&lt;/contributors&gt;&lt;auth-address&gt;Nantes Universite, Univ Angers, INSERM, Immunology and New Concepts in ImmunoTherapy, INCIT, UMR 1302, Nantes, France.&lt;/auth-address&gt;&lt;titles&gt;&lt;title&gt;What is new in adult acne for the last 2 years: focus on acne pathophysiology and treatments&lt;/title&gt;&lt;secondary-title&gt;Int J Dermatol&lt;/secondary-title&gt;&lt;/titles&gt;&lt;periodical&gt;&lt;full-title&gt;Int J Dermatol&lt;/full-title&gt;&lt;/periodical&gt;&lt;pages&gt;1205-1212&lt;/pages&gt;&lt;volume&gt;61&lt;/volume&gt;&lt;number&gt;10&lt;/number&gt;&lt;edition&gt;20220506&lt;/edition&gt;&lt;keywords&gt;&lt;keyword&gt;*Acne Vulgaris/drug therapy/epidemiology&lt;/keyword&gt;&lt;keyword&gt;Adolescent&lt;/keyword&gt;&lt;keyword&gt;Adult&lt;/keyword&gt;&lt;keyword&gt;Humans&lt;/keyword&gt;&lt;keyword&gt;*Probiotics&lt;/keyword&gt;&lt;/keywords&gt;&lt;dates&gt;&lt;year&gt;2022&lt;/year&gt;&lt;pub-dates&gt;&lt;date&gt;Oct&lt;/date&gt;&lt;/pub-dates&gt;&lt;/dates&gt;&lt;isbn&gt;1365-4632 (Electronic)&amp;#xD;0011-9059 (Linking)&lt;/isbn&gt;&lt;accession-num&gt;35521784&lt;/accession-num&gt;&lt;urls&gt;&lt;related-urls&gt;&lt;url&gt;https://www.ncbi.nlm.nih.gov/pubmed/35521784&lt;/url&gt;&lt;/related-urls&gt;&lt;/urls&gt;&lt;electronic-resource-num&gt;10.1111/ijd.16220&lt;/electronic-resource-num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0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</w:tcPr>
          <w:p w14:paraId="471BD6CC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ne in </w:t>
            </w:r>
            <w:r w:rsidR="002E524F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125" w:type="pct"/>
          </w:tcPr>
          <w:p w14:paraId="120C2BF9" w14:textId="77777777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"Adulthood"</w:t>
            </w:r>
            <w:r w:rsidR="005C4832"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, from the 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twenties</w:t>
            </w:r>
            <w:r w:rsidR="005C4832"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 onwards </w:t>
            </w:r>
          </w:p>
        </w:tc>
      </w:tr>
      <w:tr w:rsidR="00DA6AA4" w:rsidRPr="00C51841" w14:paraId="5A604D71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29140EB7" w14:textId="77777777" w:rsidR="00D32A50" w:rsidRDefault="0024549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Observational studies/surveys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8" w:space="0" w:color="auto"/>
            </w:tcBorders>
          </w:tcPr>
          <w:p w14:paraId="01855AD3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73FA0A0B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AA4" w:rsidRPr="00C51841" w14:paraId="56729830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4" w:space="0" w:color="auto"/>
            </w:tcBorders>
          </w:tcPr>
          <w:p w14:paraId="3B87E09C" w14:textId="56A10149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nliffe WJ, Gould DJ. 1972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unliffe&lt;/Author&gt;&lt;Year&gt;1979&lt;/Year&gt;&lt;RecNum&gt;48&lt;/RecNum&gt;&lt;DisplayText&gt;&lt;style face="superscript"&gt;11&lt;/style&gt;&lt;/DisplayText&gt;&lt;record&gt;&lt;rec-number&gt;48&lt;/rec-number&gt;&lt;foreign-keys&gt;&lt;key app="EN" db-id="xa595areyxdxzyexdw75wa9kfdrx5wffv9fr" timestamp="1681492909"&gt;48&lt;/key&gt;&lt;/foreign-keys&gt;&lt;ref-type name="Journal Article"&gt;17&lt;/ref-type&gt;&lt;contributors&gt;&lt;authors&gt;&lt;author&gt;Cunliffe, W. J.&lt;/author&gt;&lt;author&gt;Gould, D. J.&lt;/author&gt;&lt;/authors&gt;&lt;/contributors&gt;&lt;titles&gt;&lt;title&gt;Prevalence of facial acne vulgaris in late adolescence and in adults&lt;/title&gt;&lt;secondary-title&gt;Br Med J&lt;/secondary-title&gt;&lt;/titles&gt;&lt;periodical&gt;&lt;full-title&gt;Br Med J&lt;/full-title&gt;&lt;/periodical&gt;&lt;pages&gt;1109-10&lt;/pages&gt;&lt;volume&gt;1&lt;/volume&gt;&lt;number&gt;6171&lt;/number&gt;&lt;keywords&gt;&lt;keyword&gt;Acne Vulgaris/*epidemiology&lt;/keyword&gt;&lt;keyword&gt;Adolescent&lt;/keyword&gt;&lt;keyword&gt;Adult&lt;/keyword&gt;&lt;keyword&gt;Age Factors&lt;/keyword&gt;&lt;keyword&gt;Aged&lt;/keyword&gt;&lt;keyword&gt;Face&lt;/keyword&gt;&lt;keyword&gt;Female&lt;/keyword&gt;&lt;keyword&gt;Humans&lt;/keyword&gt;&lt;keyword&gt;Male&lt;/keyword&gt;&lt;keyword&gt;Middle Aged&lt;/keyword&gt;&lt;keyword&gt;Sex Factors&lt;/keyword&gt;&lt;keyword&gt;United Kingdom&lt;/keyword&gt;&lt;/keywords&gt;&lt;dates&gt;&lt;year&gt;1979&lt;/year&gt;&lt;pub-dates&gt;&lt;date&gt;Apr 28&lt;/date&gt;&lt;/pub-dates&gt;&lt;/dates&gt;&lt;isbn&gt;0007-1447 (Print)&amp;#xD;0007-1447 (Linking)&lt;/isbn&gt;&lt;accession-num&gt;156054&lt;/accession-num&gt;&lt;urls&gt;&lt;related-urls&gt;&lt;url&gt;https://www.ncbi.nlm.nih.gov/pubmed/156054&lt;/url&gt;&lt;/related-urls&gt;&lt;/urls&gt;&lt;custom2&gt;PMC1598727&lt;/custom2&gt;&lt;electronic-resource-num&gt;10.1136/bmj.1.6171.1109&lt;/electronic-resource-num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1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18" w:space="0" w:color="auto"/>
              <w:bottom w:val="single" w:sz="4" w:space="0" w:color="auto"/>
            </w:tcBorders>
          </w:tcPr>
          <w:p w14:paraId="66C0A479" w14:textId="77777777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Facial acne in late adolescence and in adults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4" w:space="0" w:color="auto"/>
            </w:tcBorders>
          </w:tcPr>
          <w:p w14:paraId="0772B411" w14:textId="30880FA2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 xml:space="preserve">70 years </w:t>
            </w:r>
          </w:p>
        </w:tc>
      </w:tr>
      <w:tr w:rsidR="00DA6AA4" w:rsidRPr="00C51841" w14:paraId="4E036395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05454321" w14:textId="584CE9BC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ulden V, et al. 1999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oulden&lt;/Author&gt;&lt;Year&gt;1999&lt;/Year&gt;&lt;RecNum&gt;3&lt;/RecNum&gt;&lt;DisplayText&gt;&lt;style face="superscript"&gt;12&lt;/style&gt;&lt;/DisplayText&gt;&lt;record&gt;&lt;rec-number&gt;3&lt;/rec-number&gt;&lt;foreign-keys&gt;&lt;key app="EN" db-id="xa595areyxdxzyexdw75wa9kfdrx5wffv9fr" timestamp="1675350401"&gt;3&lt;/key&gt;&lt;/foreign-keys&gt;&lt;ref-type name="Journal Article"&gt;17&lt;/ref-type&gt;&lt;contributors&gt;&lt;authors&gt;&lt;author&gt;Goulden, V.&lt;/author&gt;&lt;author&gt;Stables, G. I.&lt;/author&gt;&lt;author&gt;Cunliffe, W. J.&lt;/author&gt;&lt;/authors&gt;&lt;/contributors&gt;&lt;auth-address&gt;Dermatology Department, Leeds General Infirmary, Leeds LS1 3EX, United Kingdom.&lt;/auth-address&gt;&lt;titles&gt;&lt;title&gt;Prevalence of facial acne in adults&lt;/title&gt;&lt;secondary-title&gt;J Am Acad Dermatol&lt;/secondary-title&gt;&lt;/titles&gt;&lt;periodical&gt;&lt;full-title&gt;J Am Acad Dermatol&lt;/full-title&gt;&lt;/periodical&gt;&lt;pages&gt;577-80&lt;/pages&gt;&lt;volume&gt;41&lt;/volume&gt;&lt;number&gt;4&lt;/number&gt;&lt;keywords&gt;&lt;keyword&gt;Acne Vulgaris/*epidemiology&lt;/keyword&gt;&lt;keyword&gt;Adult&lt;/keyword&gt;&lt;keyword&gt;Facial Dermatoses/*epidemiology&lt;/keyword&gt;&lt;keyword&gt;Female&lt;/keyword&gt;&lt;keyword&gt;Humans&lt;/keyword&gt;&lt;keyword&gt;Male&lt;/keyword&gt;&lt;keyword&gt;Middle Aged&lt;/keyword&gt;&lt;keyword&gt;Prevalence&lt;/keyword&gt;&lt;keyword&gt;United Kingdom/epidemiology&lt;/keyword&gt;&lt;/keywords&gt;&lt;dates&gt;&lt;year&gt;1999&lt;/year&gt;&lt;pub-dates&gt;&lt;date&gt;Oct&lt;/date&gt;&lt;/pub-dates&gt;&lt;/dates&gt;&lt;isbn&gt;0190-9622 (Print)&amp;#xD;0190-9622 (Linking)&lt;/isbn&gt;&lt;accession-num&gt;10495379&lt;/accession-num&gt;&lt;urls&gt;&lt;related-urls&gt;&lt;url&gt;https://www.ncbi.nlm.nih.gov/pubmed/1049537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2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4D2D0CB9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Facial acne in adults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544DF6D6" w14:textId="030148E2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14C24163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73101DEC" w14:textId="4E21325F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li F, et al. 2001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oli&lt;/Author&gt;&lt;Year&gt;2001&lt;/Year&gt;&lt;RecNum&gt;4&lt;/RecNum&gt;&lt;DisplayText&gt;&lt;style face="superscript"&gt;13&lt;/style&gt;&lt;/DisplayText&gt;&lt;record&gt;&lt;rec-number&gt;4&lt;/rec-number&gt;&lt;foreign-keys&gt;&lt;key app="EN" db-id="xa595areyxdxzyexdw75wa9kfdrx5wffv9fr" timestamp="1675350957"&gt;4&lt;/key&gt;&lt;/foreign-keys&gt;&lt;ref-type name="Journal Article"&gt;17&lt;/ref-type&gt;&lt;contributors&gt;&lt;authors&gt;&lt;author&gt;Poli, F.&lt;/author&gt;&lt;author&gt;Dréno, B.&lt;/author&gt;&lt;author&gt;Verschoore, M.&lt;/author&gt;&lt;/authors&gt;&lt;/contributors&gt;&lt;auth-address&gt;Hjpital Henri Mondor, Service de Dermatologie, Creteil, France.&lt;/auth-address&gt;&lt;titles&gt;&lt;title&gt;An epidemiological study of acne in female adults: results of a survey conducted in France&lt;/title&gt;&lt;secondary-title&gt;J Eur Acad Dermatol Venereol&lt;/secondary-title&gt;&lt;/titles&gt;&lt;periodical&gt;&lt;full-title&gt;J Eur Acad Dermatol Venereol&lt;/full-title&gt;&lt;/periodical&gt;&lt;pages&gt;541-5&lt;/pages&gt;&lt;volume&gt;15&lt;/volume&gt;&lt;number&gt;6&lt;/number&gt;&lt;keywords&gt;&lt;keyword&gt;Acne Vulgaris/*diagnosis/*epidemiology&lt;/keyword&gt;&lt;keyword&gt;Adult&lt;/keyword&gt;&lt;keyword&gt;Age Factors&lt;/keyword&gt;&lt;keyword&gt;Female&lt;/keyword&gt;&lt;keyword&gt;France/epidemiology&lt;/keyword&gt;&lt;keyword&gt;Health Surveys&lt;/keyword&gt;&lt;keyword&gt;Humans&lt;/keyword&gt;&lt;keyword&gt;Prevalence&lt;/keyword&gt;&lt;keyword&gt;Probability&lt;/keyword&gt;&lt;keyword&gt;Prognosis&lt;/keyword&gt;&lt;keyword&gt;Risk Factors&lt;/keyword&gt;&lt;keyword&gt;Sampling Studies&lt;/keyword&gt;&lt;keyword&gt;Severity of Illness Index&lt;/keyword&gt;&lt;keyword&gt;Surveys and Questionnaires&lt;/keyword&gt;&lt;/keywords&gt;&lt;dates&gt;&lt;year&gt;2001&lt;/year&gt;&lt;pub-dates&gt;&lt;date&gt;Nov&lt;/date&gt;&lt;/pub-dates&gt;&lt;/dates&gt;&lt;isbn&gt;0926-9959 (Print)&amp;#xD;0926-9959 (Linking)&lt;/isbn&gt;&lt;accession-num&gt;11843213&lt;/accession-num&gt;&lt;urls&gt;&lt;related-urls&gt;&lt;url&gt;https://www.ncbi.nlm.nih.gov/pubmed/11843213&lt;/url&gt;&lt;/related-urls&gt;&lt;/urls&gt;&lt;electronic-resource-num&gt;10.1046/j.1468-3083.2001.00357.x&lt;/electronic-resource-num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3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4C58DBEC" w14:textId="771EF885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07F9C9E0" w14:textId="34EF712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40 years</w:t>
            </w:r>
          </w:p>
        </w:tc>
      </w:tr>
      <w:tr w:rsidR="00DA6AA4" w:rsidRPr="00C51841" w14:paraId="69EA3EFA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7B53307A" w14:textId="0B22099D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lier CN, et al. 2008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ollier&lt;/Author&gt;&lt;Year&gt;2008&lt;/Year&gt;&lt;RecNum&gt;22&lt;/RecNum&gt;&lt;DisplayText&gt;&lt;style face="superscript"&gt;14&lt;/style&gt;&lt;/DisplayText&gt;&lt;record&gt;&lt;rec-number&gt;22&lt;/rec-number&gt;&lt;foreign-keys&gt;&lt;key app="EN" db-id="xa595areyxdxzyexdw75wa9kfdrx5wffv9fr" timestamp="1675692318"&gt;22&lt;/key&gt;&lt;/foreign-keys&gt;&lt;ref-type name="Journal Article"&gt;17&lt;/ref-type&gt;&lt;contributors&gt;&lt;authors&gt;&lt;author&gt;Collier, C. N.&lt;/author&gt;&lt;author&gt;Harper, J. C.&lt;/author&gt;&lt;author&gt;Cafardi, J. A.&lt;/author&gt;&lt;author&gt;Cantrell, W. C.&lt;/author&gt;&lt;author&gt;Wang, W.&lt;/author&gt;&lt;author&gt;Foster, K. W.&lt;/author&gt;&lt;author&gt;Elewski, B. E.&lt;/author&gt;&lt;/authors&gt;&lt;/contributors&gt;&lt;auth-address&gt;School of Medicine, University of Alabama at Birmingham, Birmingham, Alabama 35294-0009, USA.&lt;/auth-address&gt;&lt;titles&gt;&lt;title&gt;The prevalence of acne in adults 20 years and older&lt;/title&gt;&lt;secondary-title&gt;J Am Acad Dermatol&lt;/secondary-title&gt;&lt;/titles&gt;&lt;periodical&gt;&lt;full-title&gt;J Am Acad Dermatol&lt;/full-title&gt;&lt;/periodical&gt;&lt;pages&gt;56-9&lt;/pages&gt;&lt;volume&gt;58&lt;/volume&gt;&lt;number&gt;1&lt;/number&gt;&lt;edition&gt;20071022&lt;/edition&gt;&lt;keywords&gt;&lt;keyword&gt;Acne Vulgaris/*epidemiology&lt;/keyword&gt;&lt;keyword&gt;Adult&lt;/keyword&gt;&lt;keyword&gt;Age Distribution&lt;/keyword&gt;&lt;keyword&gt;Female&lt;/keyword&gt;&lt;keyword&gt;Humans&lt;/keyword&gt;&lt;keyword&gt;Male&lt;/keyword&gt;&lt;keyword&gt;Middle Aged&lt;/keyword&gt;&lt;keyword&gt;Prevalence&lt;/keyword&gt;&lt;keyword&gt;Sex Distribution&lt;/keyword&gt;&lt;keyword&gt;Surveys and Questionnaires&lt;/keyword&gt;&lt;/keywords&gt;&lt;dates&gt;&lt;year&gt;2008&lt;/year&gt;&lt;pub-dates&gt;&lt;date&gt;Jan&lt;/date&gt;&lt;/pub-dates&gt;&lt;/dates&gt;&lt;isbn&gt;1097-6787 (Electronic)&amp;#xD;0190-9622 (Linking)&lt;/isbn&gt;&lt;accession-num&gt;17945383&lt;/accession-num&gt;&lt;urls&gt;&lt;related-urls&gt;&lt;url&gt;https://www.ncbi.nlm.nih.gov/pubmed/17945383&lt;/url&gt;&lt;/related-urls&gt;&lt;/urls&gt;&lt;electronic-resource-num&gt;10.1016/j.jaad.2007.06.045&lt;/electronic-resource-num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4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4177BD65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cne in adults 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29A995F2" w14:textId="6A053CB7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0 years</w:t>
            </w:r>
          </w:p>
        </w:tc>
      </w:tr>
      <w:tr w:rsidR="00DA6AA4" w:rsidRPr="00C51841" w14:paraId="3C53B75F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5A7EE365" w14:textId="063E9BDE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hunger N, et al. 2012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27965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Khunger&lt;/Author&gt;&lt;Year&gt;2012&lt;/Year&gt;&lt;RecNum&gt;53&lt;/RecNum&gt;&lt;DisplayText&gt;&lt;style face="superscript"&gt;15&lt;/style&gt;&lt;/DisplayText&gt;&lt;record&gt;&lt;rec-number&gt;53&lt;/rec-number&gt;&lt;foreign-keys&gt;&lt;key app="EN" db-id="xa595areyxdxzyexdw75wa9kfdrx5wffv9fr" timestamp="1681918127"&gt;53&lt;/key&gt;&lt;/foreign-keys&gt;&lt;ref-type name="Journal Article"&gt;17&lt;/ref-type&gt;&lt;contributors&gt;&lt;authors&gt;&lt;author&gt;Khunger, N.&lt;/author&gt;&lt;author&gt;Kumar, C.&lt;/author&gt;&lt;/authors&gt;&lt;/contributors&gt;&lt;auth-address&gt;Department of Dermatology and STD, VM Medical College and Safdarjang Hospital, New Delhi, India. nitikhunger@hotmail.com&lt;/auth-address&gt;&lt;titles&gt;&lt;title&gt;A clinico-epidemiological study of adult acne: is it different from adolescent acne?&lt;/title&gt;&lt;secondary-title&gt;Indian J Dermatol Venereol Leprol&lt;/secondary-title&gt;&lt;/titles&gt;&lt;periodical&gt;&lt;full-title&gt;Indian J Dermatol Venereol Leprol&lt;/full-title&gt;&lt;/periodical&gt;&lt;pages&gt;335-41&lt;/pages&gt;&lt;volume&gt;78&lt;/volume&gt;&lt;number&gt;3&lt;/number&gt;&lt;keywords&gt;&lt;keyword&gt;Acne Vulgaris/*epidemiology/*pathology/psychology&lt;/keyword&gt;&lt;keyword&gt;Adolescent&lt;/keyword&gt;&lt;keyword&gt;Adult&lt;/keyword&gt;&lt;keyword&gt;Age Distribution&lt;/keyword&gt;&lt;keyword&gt;Age of Onset&lt;/keyword&gt;&lt;keyword&gt;Cicatrix/epidemiology/pathology/psychology&lt;/keyword&gt;&lt;keyword&gt;Facial Dermatoses/*epidemiology/*pathology/psychology&lt;/keyword&gt;&lt;keyword&gt;Female&lt;/keyword&gt;&lt;keyword&gt;Humans&lt;/keyword&gt;&lt;keyword&gt;Male&lt;/keyword&gt;&lt;keyword&gt;Middle Aged&lt;/keyword&gt;&lt;keyword&gt;Prevalence&lt;/keyword&gt;&lt;keyword&gt;Severity of Illness Index&lt;/keyword&gt;&lt;/keywords&gt;&lt;dates&gt;&lt;year&gt;2012&lt;/year&gt;&lt;pub-dates&gt;&lt;date&gt;May-Jun&lt;/date&gt;&lt;/pub-dates&gt;&lt;/dates&gt;&lt;isbn&gt;0973-3922 (Electronic)&amp;#xD;0378-6323 (Linking)&lt;/isbn&gt;&lt;accession-num&gt;22565434&lt;/accession-num&gt;&lt;urls&gt;&lt;related-urls&gt;&lt;url&gt;https://www.ncbi.nlm.nih.gov/pubmed/22565434&lt;/url&gt;&lt;/related-urls&gt;&lt;/urls&gt;&lt;electronic-resource-num&gt;10.4103/0378-6323.95450&lt;/electronic-resource-num&gt;&lt;remote-database-name&gt;Medline&lt;/remote-database-name&gt;&lt;remote-database-provider&gt;NLM&lt;/remote-database-provider&gt;&lt;/record&gt;&lt;/Cite&gt;&lt;/EndNote&gt;</w:instrTex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5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50E68D15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cne vulgaris in adults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37BF2DFB" w14:textId="552FE6CF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287EC533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72AE9266" w14:textId="5D1C994C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E33E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B, et al. 2015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1PC9ZZWFyPjxS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1PC9ZZWFyPjxS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12898">
              <w:rPr>
                <w:rFonts w:ascii="Arial" w:hAnsi="Arial" w:cs="Arial"/>
                <w:sz w:val="20"/>
                <w:szCs w:val="20"/>
              </w:rPr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27965">
              <w:rPr>
                <w:rFonts w:ascii="Arial" w:hAnsi="Arial" w:cs="Arial"/>
                <w:sz w:val="20"/>
                <w:szCs w:val="20"/>
              </w:rPr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7965" w:rsidRPr="00B27965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6</w:t>
            </w:r>
            <w:r w:rsidR="00B2796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2E33398F" w14:textId="45AE8FAB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7E33E901" w14:textId="598CE742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52F854B6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225FF658" w14:textId="0E8AD430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medo D, et al. 2016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W1lZG88L0F1dGhvcj48WWVhcj4yMDE2PC9ZZWFyPjxS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W1lZG88L0F1dGhvcj48WWVhcj4yMDE2PC9ZZWFyPjxS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7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567A4604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cne in adults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2BDCDC33" w14:textId="5AC7D762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0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60 years</w:t>
            </w:r>
          </w:p>
        </w:tc>
      </w:tr>
      <w:tr w:rsidR="00DA6AA4" w:rsidRPr="00C51841" w14:paraId="1F1BD5CD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1BD6AF33" w14:textId="29DE35C0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ah N, et al. 2021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oPC9BdXRob3I+PFllYXI+MjAyMTwvWWVhcj48UmVj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oPC9BdXRob3I+PFllYXI+MjAyMTwvWWVhcj48UmVj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8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160BEC48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cne vulgaris in adults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627434D6" w14:textId="00F413C0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11D38DF9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09E5EE12" w14:textId="59BB1D29" w:rsidR="00D32A50" w:rsidRPr="00713EC8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Thyssen JP, et al. 2022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lzc2VuPC9BdXRob3I+PFllYXI+MjAyMjwvWWVhcj48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lzc2VuPC9BdXRob3I+PFllYXI+MjAyMjwvWWVhcj48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9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54EADEC9" w14:textId="77777777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2E01">
              <w:rPr>
                <w:rFonts w:ascii="Arial" w:hAnsi="Arial" w:cs="Arial"/>
                <w:sz w:val="20"/>
                <w:szCs w:val="20"/>
              </w:rPr>
              <w:t>Acne in adults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5171B257" w14:textId="0009D3C4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570C0">
              <w:rPr>
                <w:rFonts w:ascii="Arial" w:hAnsi="Arial" w:cs="Arial"/>
                <w:sz w:val="20"/>
                <w:szCs w:val="20"/>
              </w:rPr>
              <w:t>18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8570C0">
              <w:rPr>
                <w:rFonts w:ascii="Arial" w:hAnsi="Arial" w:cs="Arial"/>
                <w:sz w:val="20"/>
                <w:szCs w:val="20"/>
              </w:rPr>
              <w:t>29, 30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8570C0">
              <w:rPr>
                <w:rFonts w:ascii="Arial" w:hAnsi="Arial" w:cs="Arial"/>
                <w:sz w:val="20"/>
                <w:szCs w:val="20"/>
              </w:rPr>
              <w:t xml:space="preserve">39, </w:t>
            </w:r>
            <w:r w:rsidR="00516519">
              <w:rPr>
                <w:rFonts w:ascii="Arial" w:hAnsi="Arial" w:cs="Arial"/>
                <w:sz w:val="20"/>
                <w:szCs w:val="20"/>
              </w:rPr>
              <w:t>≥</w:t>
            </w:r>
            <w:r w:rsidRPr="008570C0">
              <w:rPr>
                <w:rFonts w:ascii="Arial" w:hAnsi="Arial" w:cs="Arial"/>
                <w:sz w:val="20"/>
                <w:szCs w:val="20"/>
              </w:rPr>
              <w:t>40 years</w:t>
            </w:r>
          </w:p>
        </w:tc>
      </w:tr>
      <w:tr w:rsidR="00737A30" w:rsidRPr="00C51841" w14:paraId="11998A5B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18" w:space="0" w:color="auto"/>
            </w:tcBorders>
          </w:tcPr>
          <w:p w14:paraId="7BFA3F2D" w14:textId="031E8813" w:rsidR="00D32A50" w:rsidRDefault="0024549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464C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genström K, et al. 2024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genström&lt;/Author&gt;&lt;Year&gt;2024&lt;/Year&gt;&lt;RecNum&gt;42&lt;/RecNum&gt;&lt;DisplayText&gt;&lt;style face="superscript"&gt;20&lt;/style&gt;&lt;/DisplayText&gt;&lt;record&gt;&lt;rec-number&gt;42&lt;/rec-number&gt;&lt;foreign-keys&gt;&lt;key app="EN" db-id="xa595areyxdxzyexdw75wa9kfdrx5wffv9fr" timestamp="1680873449"&gt;42&lt;/key&gt;&lt;/foreign-keys&gt;&lt;ref-type name="Journal Article"&gt;17&lt;/ref-type&gt;&lt;contributors&gt;&lt;authors&gt;&lt;author&gt;Hagenström, K.&lt;/author&gt;&lt;author&gt;Müller, K.&lt;/author&gt;&lt;author&gt;Klinger, T.&lt;/author&gt;&lt;author&gt;Stephan, B.&lt;/author&gt;&lt;author&gt;Augustin, M.&lt;/author&gt;&lt;/authors&gt;&lt;/contributors&gt;&lt;auth-address&gt;Institute for Health Services Research in Dermatology and Nursing (IVDP), University Medical Center Hamburg-Eppendorf (UKE), Martinistrasse 52, 20246, Hamburg, Germany. k.hagenstroem@uke.de.&amp;#xD;Institute for Health Services Research in Dermatology and Nursing (IVDP), University Medical Center Hamburg-Eppendorf (UKE), Martinistrasse 52, 20246, Hamburg, Germany.&lt;/auth-address&gt;&lt;titles&gt;&lt;title&gt;Epidemiology and Healthcare of Juvenile and Late-Onset Acne: Claims Data Analysis&lt;/title&gt;&lt;secondary-title&gt;Dermatol Ther (Heidelb)&lt;/secondary-title&gt;&lt;/titles&gt;&lt;periodical&gt;&lt;full-title&gt;Dermatol Ther (Heidelb)&lt;/full-title&gt;&lt;/periodical&gt;&lt;edition&gt;20241018&lt;/edition&gt;&lt;keywords&gt;&lt;keyword&gt;Healthcare&lt;/keyword&gt;&lt;keyword&gt;Incidence&lt;/keyword&gt;&lt;keyword&gt;Prevalence&lt;/keyword&gt;&lt;keyword&gt;Statutory health insurance&lt;/keyword&gt;&lt;keyword&gt;Validation&lt;/keyword&gt;&lt;/keywords&gt;&lt;dates&gt;&lt;year&gt;2024&lt;/year&gt;&lt;pub-dates&gt;&lt;date&gt;Oct 18&lt;/date&gt;&lt;/pub-dates&gt;&lt;/dates&gt;&lt;isbn&gt;2193-8210 (Print)&lt;/isbn&gt;&lt;accession-num&gt;39422854&lt;/accession-num&gt;&lt;urls&gt;&lt;related-urls&gt;&lt;url&gt;https://www.ncbi.nlm.nih.gov/pubmed/39422854&lt;/url&gt;&lt;/related-urls&gt;&lt;/urls&gt;&lt;electronic-resource-num&gt;10.1007/s13555-024-01284-z&lt;/electronic-resource-num&gt;&lt;remote-database-name&gt;Publisher&lt;/remote-database-name&gt;&lt;remote-database-provider&gt;NLM&lt;/remote-database-provider&gt;&lt;/record&gt;&lt;/Cite&gt;&lt;/EndNote&gt;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0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18" w:space="0" w:color="auto"/>
            </w:tcBorders>
          </w:tcPr>
          <w:p w14:paraId="4A56AA9E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ne </w:t>
            </w:r>
            <w:r w:rsidR="00B460F6">
              <w:rPr>
                <w:rFonts w:ascii="Arial" w:hAnsi="Arial" w:cs="Arial"/>
                <w:sz w:val="20"/>
                <w:szCs w:val="20"/>
              </w:rPr>
              <w:t xml:space="preserve">tarda 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18" w:space="0" w:color="auto"/>
            </w:tcBorders>
          </w:tcPr>
          <w:p w14:paraId="79DC403E" w14:textId="74F04376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B460F6">
              <w:rPr>
                <w:rFonts w:ascii="Arial" w:hAnsi="Arial" w:cs="Arial"/>
                <w:sz w:val="20"/>
                <w:szCs w:val="20"/>
              </w:rPr>
              <w:t>25 years and</w:t>
            </w:r>
            <w:r w:rsidR="00245494" w:rsidRPr="008570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B460F6">
              <w:rPr>
                <w:rFonts w:ascii="Arial" w:hAnsi="Arial" w:cs="Arial"/>
                <w:sz w:val="20"/>
                <w:szCs w:val="20"/>
              </w:rPr>
              <w:t>30 years</w:t>
            </w:r>
          </w:p>
        </w:tc>
      </w:tr>
      <w:tr w:rsidR="00DA6AA4" w:rsidRPr="00C51841" w14:paraId="489B31C7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4A5D73E3" w14:textId="77777777" w:rsidR="00D32A50" w:rsidRDefault="0024549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Clinical studies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8" w:space="0" w:color="auto"/>
            </w:tcBorders>
          </w:tcPr>
          <w:p w14:paraId="7E33B975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215EB039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AA4" w:rsidRPr="00C51841" w14:paraId="5A224DC8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4" w:space="0" w:color="auto"/>
            </w:tcBorders>
          </w:tcPr>
          <w:p w14:paraId="04D18C8B" w14:textId="3733F951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llnick H, et al. 1999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IxPC9zdHlsZT48L0Rpc3BsYXlUZXh0PjxyZWNvcmQ+PHJlYy1udW1iZXI+Mzk8L3JlYy1udW1i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IxPC9zdHlsZT48L0Rpc3BsYXlUZXh0PjxyZWNvcmQ+PHJlYy1udW1iZXI+Mzk8L3JlYy1udW1i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="00E566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566F7">
              <w:rPr>
                <w:rFonts w:ascii="Arial" w:hAnsi="Arial" w:cs="Arial"/>
                <w:sz w:val="20"/>
                <w:szCs w:val="20"/>
              </w:rPr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1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18" w:space="0" w:color="auto"/>
              <w:bottom w:val="single" w:sz="4" w:space="0" w:color="auto"/>
            </w:tcBorders>
          </w:tcPr>
          <w:p w14:paraId="76095D86" w14:textId="77777777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tarda </w:t>
            </w:r>
            <w:r w:rsidR="00DA6AA4" w:rsidRPr="002072C3">
              <w:rPr>
                <w:rFonts w:ascii="Arial" w:hAnsi="Arial" w:cs="Arial"/>
                <w:sz w:val="20"/>
                <w:szCs w:val="20"/>
                <w:lang w:val="en-US"/>
              </w:rPr>
              <w:t>of the facial type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4" w:space="0" w:color="auto"/>
            </w:tcBorders>
          </w:tcPr>
          <w:p w14:paraId="6055E440" w14:textId="6CECA1A4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5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50 years</w:t>
            </w:r>
          </w:p>
        </w:tc>
      </w:tr>
      <w:tr w:rsidR="00EF195C" w:rsidRPr="009A445B" w14:paraId="575F6E26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710EC606" w14:textId="71DCADA8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E33E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B et al. 2009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472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réno&lt;/Author&gt;&lt;Year&gt;2009&lt;/Year&gt;&lt;RecNum&gt;98&lt;/RecNum&gt;&lt;DisplayText&gt;&lt;style face="superscript"&gt;22&lt;/style&gt;&lt;/DisplayText&gt;&lt;record&gt;&lt;rec-number&gt;98&lt;/rec-number&gt;&lt;foreign-keys&gt;&lt;key app="EN" db-id="xa595areyxdxzyexdw75wa9kfdrx5wffv9fr" timestamp="1688644877"&gt;98&lt;/key&gt;&lt;/foreign-keys&gt;&lt;ref-type name="Journal Article"&gt;17&lt;/ref-type&gt;&lt;contributors&gt;&lt;authors&gt;&lt;author&gt;Dréno, B.&lt;/author&gt;&lt;author&gt;Castell, A.&lt;/author&gt;&lt;author&gt;Tsankov, N.&lt;/author&gt;&lt;author&gt;Lipozencic, J.&lt;/author&gt;&lt;author&gt;Serdaroglu, S.&lt;/author&gt;&lt;author&gt;Gutierrez, V.&lt;/author&gt;&lt;author&gt;Gadroy, A.&lt;/author&gt;&lt;author&gt;Merial-Kieny, C.&lt;/author&gt;&lt;author&gt;Mery, S.&lt;/author&gt;&lt;/authors&gt;&lt;/contributors&gt;&lt;auth-address&gt;Department of Dermatology, CHU Nantes, France. brigitte.dreno@wanadoo.fr&lt;/auth-address&gt;&lt;titles&gt;&lt;title&gt;Interest of the association retinaldehyde/glycolic acid in adult acne&lt;/title&gt;&lt;secondary-title&gt;J Eur Acad Dermatol Venereol&lt;/secondary-title&gt;&lt;/titles&gt;&lt;periodical&gt;&lt;full-title&gt;J Eur Acad Dermatol Venereol&lt;/full-title&gt;&lt;/periodical&gt;&lt;pages&gt;529-32&lt;/pages&gt;&lt;volume&gt;23&lt;/volume&gt;&lt;number&gt;5&lt;/number&gt;&lt;edition&gt;20090129&lt;/edition&gt;&lt;keywords&gt;&lt;keyword&gt;Acne Vulgaris/*drug therapy&lt;/keyword&gt;&lt;keyword&gt;Administration, Topical&lt;/keyword&gt;&lt;keyword&gt;Adult&lt;/keyword&gt;&lt;keyword&gt;Drug Combinations&lt;/keyword&gt;&lt;keyword&gt;Female&lt;/keyword&gt;&lt;keyword&gt;Glycolates/administration &amp;amp; dosage/*therapeutic use&lt;/keyword&gt;&lt;keyword&gt;Humans&lt;/keyword&gt;&lt;keyword&gt;Retinaldehyde/administration &amp;amp; dosage/*therapeutic use&lt;/keyword&gt;&lt;/keywords&gt;&lt;dates&gt;&lt;year&gt;2009&lt;/year&gt;&lt;pub-dates&gt;&lt;date&gt;May&lt;/date&gt;&lt;/pub-dates&gt;&lt;/dates&gt;&lt;isbn&gt;1468-3083 (Electronic)&amp;#xD;0926-9959 (Linking)&lt;/isbn&gt;&lt;accession-num&gt;19192015&lt;/accession-num&gt;&lt;urls&gt;&lt;related-urls&gt;&lt;url&gt;https://www.ncbi.nlm.nih.gov/pubmed/19192015&lt;/url&gt;&lt;/related-urls&gt;&lt;/urls&gt;&lt;electronic-resource-num&gt;10.1111/j.1468-3083.2009.03099.x&lt;/electronic-resource-num&gt;&lt;remote-database-name&gt;Medline&lt;/remote-database-name&gt;&lt;remote-database-provider&gt;NLM&lt;/remote-database-provider&gt;&lt;/record&gt;&lt;/Cite&gt;&lt;/EndNote&gt;</w:instrTex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66F7" w:rsidRPr="00E566F7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2</w:t>
            </w:r>
            <w:r w:rsidR="00E566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</w:tcPr>
          <w:p w14:paraId="5ECFC23F" w14:textId="76FC116E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635BE4A5" w14:textId="6214E03E" w:rsidR="00D32A50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445B">
              <w:rPr>
                <w:rFonts w:ascii="Arial" w:hAnsi="Arial" w:cs="Arial"/>
                <w:sz w:val="20"/>
                <w:szCs w:val="20"/>
              </w:rPr>
              <w:t>30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9A445B">
              <w:rPr>
                <w:rFonts w:ascii="Arial" w:hAnsi="Arial" w:cs="Arial"/>
                <w:sz w:val="20"/>
                <w:szCs w:val="20"/>
              </w:rPr>
              <w:t>40 years</w:t>
            </w:r>
          </w:p>
        </w:tc>
      </w:tr>
      <w:tr w:rsidR="00DA6AA4" w:rsidRPr="00C51841" w14:paraId="28611A59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03118A57" w14:textId="37946669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demaker M, et al. 2014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Rademaker&lt;/Author&gt;&lt;Year&gt;2014&lt;/Year&gt;&lt;RecNum&gt;45&lt;/RecNum&gt;&lt;DisplayText&gt;&lt;style face="superscript"&gt;23&lt;/style&gt;&lt;/DisplayText&gt;&lt;record&gt;&lt;rec-number&gt;45&lt;/rec-number&gt;&lt;foreign-keys&gt;&lt;key app="EN" db-id="xa595areyxdxzyexdw75wa9kfdrx5wffv9fr" timestamp="1680880494"&gt;45&lt;/key&gt;&lt;/foreign-keys&gt;&lt;ref-type name="Journal Article"&gt;17&lt;/ref-type&gt;&lt;contributors&gt;&lt;authors&gt;&lt;author&gt;Rademaker, M.&lt;/author&gt;&lt;author&gt;Wishart, J. M.&lt;/author&gt;&lt;author&gt;Birchall, N. M.&lt;/author&gt;&lt;/authors&gt;&lt;/contributors&gt;&lt;auth-address&gt;Dermatology Department, Waikato Hospital, Hamilton, New Zealand.&lt;/auth-address&gt;&lt;titles&gt;&lt;title&gt;Isotretinoin 5 mg daily for low-grade adult acne vulgaris--a placebo-controlled, randomized double-blind study&lt;/title&gt;&lt;secondary-title&gt;J Eur Acad Dermatol Venereol&lt;/secondary-title&gt;&lt;/titles&gt;&lt;periodical&gt;&lt;full-title&gt;J Eur Acad Dermatol Venereol&lt;/full-title&gt;&lt;/periodical&gt;&lt;pages&gt;747-54&lt;/pages&gt;&lt;volume&gt;28&lt;/volume&gt;&lt;number&gt;6&lt;/number&gt;&lt;edition&gt;20130426&lt;/edition&gt;&lt;keywords&gt;&lt;keyword&gt;Acne Vulgaris/*drug therapy&lt;/keyword&gt;&lt;keyword&gt;Adult&lt;/keyword&gt;&lt;keyword&gt;Dermatologic Agents/*administration &amp;amp; dosage&lt;/keyword&gt;&lt;keyword&gt;Double-Blind Method&lt;/keyword&gt;&lt;keyword&gt;Drug Administration Schedule&lt;/keyword&gt;&lt;keyword&gt;Female&lt;/keyword&gt;&lt;keyword&gt;Humans&lt;/keyword&gt;&lt;keyword&gt;Isotretinoin/*administration &amp;amp; dosage&lt;/keyword&gt;&lt;keyword&gt;Male&lt;/keyword&gt;&lt;keyword&gt;Middle Aged&lt;/keyword&gt;&lt;keyword&gt;Placebos&lt;/keyword&gt;&lt;keyword&gt;Severity of Illness Index&lt;/keyword&gt;&lt;/keywords&gt;&lt;dates&gt;&lt;year&gt;2014&lt;/year&gt;&lt;pub-dates&gt;&lt;date&gt;Jun&lt;/date&gt;&lt;/pub-dates&gt;&lt;/dates&gt;&lt;isbn&gt;1468-3083 (Electronic)&amp;#xD;0926-9959 (Linking)&lt;/isbn&gt;&lt;accession-num&gt;23617693&lt;/accession-num&gt;&lt;urls&gt;&lt;related-urls&gt;&lt;url&gt;https://www.ncbi.nlm.nih.gov/pubmed/23617693&lt;/url&gt;&lt;/related-urls&gt;&lt;/urls&gt;&lt;electronic-resource-num&gt;10.1111/jdv.12170&lt;/electronic-resource-num&gt;&lt;remote-database-name&gt;Medline&lt;/remote-database-name&gt;&lt;remote-database-provider&gt;NLM&lt;/remote-database-provider&gt;&lt;/record&gt;&lt;/Cite&gt;&lt;/EndNote&gt;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3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52F4D99C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cne vulgaris in adults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64D23BF" w14:textId="4A3B732F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55 years</w:t>
            </w:r>
          </w:p>
        </w:tc>
      </w:tr>
      <w:tr w:rsidR="00762AC4" w:rsidRPr="00C51841" w14:paraId="36DE5C4E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303C9882" w14:textId="46F4AE2D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Zeichner JA et al. 2015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Zeichner&lt;/Author&gt;&lt;Year&gt;2015&lt;/Year&gt;&lt;RecNum&gt;25&lt;/RecNum&gt;&lt;DisplayText&gt;&lt;style face="superscript"&gt;24&lt;/style&gt;&lt;/DisplayText&gt;&lt;record&gt;&lt;rec-number&gt;25&lt;/rec-number&gt;&lt;foreign-keys&gt;&lt;key app="EN" db-id="xa595areyxdxzyexdw75wa9kfdrx5wffv9fr" timestamp="1675948765"&gt;25&lt;/key&gt;&lt;/foreign-keys&gt;&lt;ref-type name="Journal Article"&gt;17&lt;/ref-type&gt;&lt;contributors&gt;&lt;authors&gt;&lt;author&gt;Zeichner, J. A.&lt;/author&gt;&lt;/authors&gt;&lt;/contributors&gt;&lt;auth-address&gt;Mount Sinai Hospital, New York, New York.&lt;/auth-address&gt;&lt;titles&gt;&lt;title&gt;The Efficacy and Tolerability of a Fixed Combination Clindamycin (1.2%) and Benzoyl Peroxide (3.75%) Aqueous Gel in Adult Female Patients with Facial Acne Vulgaris&lt;/title&gt;&lt;secondary-title&gt;J Clin Aesthet Dermatol&lt;/secondary-title&gt;&lt;/titles&gt;&lt;periodical&gt;&lt;full-title&gt;J Clin Aesthet Dermatol&lt;/full-title&gt;&lt;/periodical&gt;&lt;pages&gt;21-5&lt;/pages&gt;&lt;volume&gt;8&lt;/volume&gt;&lt;number&gt;4&lt;/number&gt;&lt;dates&gt;&lt;year&gt;2015&lt;/year&gt;&lt;pub-dates&gt;&lt;date&gt;Apr&lt;/date&gt;&lt;/pub-dates&gt;&lt;/dates&gt;&lt;isbn&gt;1941-2789 (Print)&amp;#xD;1941-2789 (Linking)&lt;/isbn&gt;&lt;accession-num&gt;26060514&lt;/accession-num&gt;&lt;urls&gt;&lt;related-urls&gt;&lt;url&gt;https://www.ncbi.nlm.nih.gov/pubmed/26060514&lt;/url&gt;&lt;/related-urls&gt;&lt;/urls&gt;&lt;custom2&gt;PMC4456801&lt;/custom2&gt;&lt;remote-database-name&gt;PubMed-not-MEDLINE&lt;/remote-database-name&gt;&lt;remote-database-provider&gt;NLM&lt;/remote-database-provider&gt;&lt;/record&gt;&lt;/Cite&gt;&lt;/EndNote&gt;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4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1FB37457" w14:textId="540A701B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vulgaris of the facial type in adult </w:t>
            </w:r>
            <w:r w:rsidR="002742E2"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2830186" w14:textId="3242129A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D8304E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DA6AA4" w:rsidRPr="00C51841" w14:paraId="540EEBEF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0B87E206" w14:textId="3BC0957C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ielitz A, et al. 2015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I1PC9zdHlsZT48L0Rpc3BsYXlUZXh0PjxyZWNvcmQ+PHJlYy1udW1iZXI+MjA8L3JlYy1udW1i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I1PC9zdHlsZT48L0Rpc3BsYXlUZXh0PjxyZWNvcmQ+PHJlYy1udW1iZXI+MjA8L3JlYy1udW1i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2B29B6">
              <w:rPr>
                <w:rFonts w:ascii="Arial" w:hAnsi="Arial" w:cs="Arial"/>
                <w:sz w:val="20"/>
                <w:szCs w:val="20"/>
              </w:rPr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2B29B6">
              <w:rPr>
                <w:rFonts w:ascii="Arial" w:hAnsi="Arial" w:cs="Arial"/>
                <w:sz w:val="20"/>
                <w:szCs w:val="20"/>
              </w:rPr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5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76F6B0CE" w14:textId="070994A2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70E9CA9D" w14:textId="61D57F26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45 years</w:t>
            </w:r>
          </w:p>
        </w:tc>
      </w:tr>
      <w:tr w:rsidR="004D72A0" w:rsidRPr="00C51841" w14:paraId="3062DDFD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5B7E1640" w14:textId="3A0B52F8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ein Gold L et al. 2016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old&lt;/Author&gt;&lt;Year&gt;2016&lt;/Year&gt;&lt;RecNum&gt;23&lt;/RecNum&gt;&lt;DisplayText&gt;&lt;style face="superscript"&gt;26&lt;/style&gt;&lt;/DisplayText&gt;&lt;record&gt;&lt;rec-number&gt;23&lt;/rec-number&gt;&lt;foreign-keys&gt;&lt;key app="EN" db-id="xa595areyxdxzyexdw75wa9kfdrx5wffv9fr" timestamp="1675692760"&gt;23&lt;/key&gt;&lt;/foreign-keys&gt;&lt;ref-type name="Journal Article"&gt;17&lt;/ref-type&gt;&lt;contributors&gt;&lt;authors&gt;&lt;author&gt;Gold, L. S.&lt;/author&gt;&lt;author&gt;Baldwin, H.&lt;/author&gt;&lt;author&gt;Rueda, M. J.&lt;/author&gt;&lt;author&gt;Kerrouche, N.&lt;/author&gt;&lt;author&gt;DrEno, B.&lt;/author&gt;&lt;/authors&gt;&lt;/contributors&gt;&lt;auth-address&gt;Henry Ford Hospital, Detroit, Michigan.&amp;#xD;Acne Treatment and Research Center, Morristown, New Jersey.&amp;#xD;Galderma Laboratories, Fort Worth, Texas.&amp;#xD;Galderma Research &amp;amp; Development, Sophia Antipolis, France.&amp;#xD;Nantes University, Nantes, France.&lt;/auth-address&gt;&lt;titles&gt;&lt;title&gt;Adapalene-benzoyl Peroxide Gel is Efficacious and Safe in Adult Female Acne, with a Profile Comparable to that Seen in Teen-aged Females&lt;/title&gt;&lt;secondary-title&gt;J Clin Aesthet Dermatol&lt;/secondary-title&gt;&lt;/titles&gt;&lt;periodical&gt;&lt;full-title&gt;J Clin Aesthet Dermatol&lt;/full-title&gt;&lt;/periodical&gt;&lt;pages&gt;23-29&lt;/pages&gt;&lt;volume&gt;9&lt;/volume&gt;&lt;number&gt;7&lt;/number&gt;&lt;edition&gt;20160701&lt;/edition&gt;&lt;dates&gt;&lt;year&gt;2016&lt;/year&gt;&lt;pub-dates&gt;&lt;date&gt;Jul&lt;/date&gt;&lt;/pub-dates&gt;&lt;/dates&gt;&lt;isbn&gt;1941-2789 (Print)&amp;#xD;1941-2789 (Linking)&lt;/isbn&gt;&lt;accession-num&gt;28331557&lt;/accession-num&gt;&lt;urls&gt;&lt;related-urls&gt;&lt;url&gt;https://www.ncbi.nlm.nih.gov/pubmed/28331557&lt;/url&gt;&lt;/related-urls&gt;&lt;/urls&gt;&lt;custom2&gt;PMC5023000&lt;/custom2&gt;&lt;remote-database-name&gt;PubMed-not-MEDLINE&lt;/remote-database-name&gt;&lt;remote-database-provider&gt;NLM&lt;/remote-database-provider&gt;&lt;/record&gt;&lt;/Cite&gt;&lt;/EndNote&gt;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6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0F287AB5" w14:textId="7759A61C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EF822FC" w14:textId="73997957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54110E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0746F0" w:rsidRPr="00C51841" w14:paraId="118BE970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5BEAEE7A" w14:textId="1FAE2782" w:rsidR="00D32A50" w:rsidRPr="002B29B6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2B29B6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Alexis AF et al. 2016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Alexis&lt;/Author&gt;&lt;Year&gt;2016&lt;/Year&gt;&lt;RecNum&gt;99&lt;/RecNum&gt;&lt;DisplayText&gt;&lt;style face="superscript"&gt;27&lt;/style&gt;&lt;/DisplayText&gt;&lt;record&gt;&lt;rec-number&gt;99&lt;/rec-number&gt;&lt;foreign-keys&gt;&lt;key app="EN" db-id="xa595areyxdxzyexdw75wa9kfdrx5wffv9fr" timestamp="1688648060"&gt;99&lt;/key&gt;&lt;/foreign-keys&gt;&lt;ref-type name="Journal Article"&gt;17&lt;/ref-type&gt;&lt;contributors&gt;&lt;authors&gt;&lt;author&gt;Alexis, A. F.&lt;/author&gt;&lt;author&gt;Burgess, C.&lt;/author&gt;&lt;author&gt;Callender, V. D.&lt;/author&gt;&lt;author&gt;Herzog, J. L.&lt;/author&gt;&lt;author&gt;Roberts, W. E.&lt;/author&gt;&lt;author&gt;Schweiger, E. S.&lt;/author&gt;&lt;author&gt;Stockton, T. C.&lt;/author&gt;&lt;author&gt;Gallagher, C. J.&lt;/author&gt;&lt;/authors&gt;&lt;/contributors&gt;&lt;titles&gt;&lt;title&gt;The Efficacy and Safety of Topical Dapsone Gel, 5% for the Treatment of Acne Vulgaris in Adult Females With Skin of Color&lt;/title&gt;&lt;secondary-title&gt;J Drugs Dermatol&lt;/secondary-title&gt;&lt;/titles&gt;&lt;periodical&gt;&lt;full-title&gt;J Drugs Dermatol&lt;/full-title&gt;&lt;/periodical&gt;&lt;pages&gt;197-204&lt;/pages&gt;&lt;volume&gt;15&lt;/volume&gt;&lt;number&gt;2&lt;/number&gt;&lt;keywords&gt;&lt;keyword&gt;Acne Vulgaris/*diagnosis/*drug therapy&lt;/keyword&gt;&lt;keyword&gt;Administration, Topical&lt;/keyword&gt;&lt;keyword&gt;Adult&lt;/keyword&gt;&lt;keyword&gt;Anti-Infective Agents/administration &amp;amp; dosage/adverse effects&lt;/keyword&gt;&lt;keyword&gt;*Black People&lt;/keyword&gt;&lt;keyword&gt;Dapsone/*administration &amp;amp; dosage/*adverse effects&lt;/keyword&gt;&lt;keyword&gt;Drug Compounding&lt;/keyword&gt;&lt;keyword&gt;Female&lt;/keyword&gt;&lt;keyword&gt;Gels&lt;/keyword&gt;&lt;keyword&gt;Humans&lt;/keyword&gt;&lt;keyword&gt;Nasopharyngitis/chemically induced&lt;/keyword&gt;&lt;keyword&gt;Pilot Projects&lt;/keyword&gt;&lt;keyword&gt;Skin/*drug effects/pathology&lt;/keyword&gt;&lt;keyword&gt;Treatment Outcome&lt;/keyword&gt;&lt;/keywords&gt;&lt;dates&gt;&lt;year&gt;2016&lt;/year&gt;&lt;pub-dates&gt;&lt;date&gt;Feb&lt;/date&gt;&lt;/pub-dates&gt;&lt;/dates&gt;&lt;isbn&gt;1545-9616 (Print)&amp;#xD;1545-9616 (Linking)&lt;/isbn&gt;&lt;accession-num&gt;26885788&lt;/accession-num&gt;&lt;urls&gt;&lt;related-urls&gt;&lt;url&gt;https://www.ncbi.nlm.nih.gov/pubmed/2688578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fr-FR"/>
              </w:rPr>
              <w:t>27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5ECBA7AB" w14:textId="79F04BFB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vulgaris in adult </w:t>
            </w:r>
            <w:r w:rsidR="002742E2"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5EC33CC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>≥18 years</w:t>
            </w:r>
          </w:p>
        </w:tc>
      </w:tr>
      <w:tr w:rsidR="004D72A0" w:rsidRPr="00C51841" w14:paraId="186A943A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3F871660" w14:textId="4EBA9031" w:rsidR="00D32A50" w:rsidRPr="002B29B6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2B29B6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Kainz JT, et al. 2016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I4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I4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2B29B6">
              <w:rPr>
                <w:rFonts w:ascii="Arial" w:hAnsi="Arial" w:cs="Arial"/>
                <w:sz w:val="20"/>
                <w:szCs w:val="20"/>
              </w:rPr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2B29B6">
              <w:rPr>
                <w:rFonts w:ascii="Arial" w:hAnsi="Arial" w:cs="Arial"/>
                <w:sz w:val="20"/>
                <w:szCs w:val="20"/>
              </w:rPr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fr-FR"/>
              </w:rPr>
              <w:t>28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3C722C8E" w14:textId="3BEB9DBB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03240899" w14:textId="294502F3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20 years</w:t>
            </w:r>
          </w:p>
        </w:tc>
      </w:tr>
      <w:tr w:rsidR="004D72A0" w:rsidRPr="00C51841" w14:paraId="17E1935C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BC522DA" w14:textId="09FE52C2" w:rsidR="00D32A50" w:rsidRPr="002B29B6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2B29B6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Harper JC, et al. 2019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B29B6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Harper&lt;/Author&gt;&lt;Year&gt;2019&lt;/Year&gt;&lt;RecNum&gt;40&lt;/RecNum&gt;&lt;DisplayText&gt;&lt;style face="superscript"&gt;29&lt;/style&gt;&lt;/DisplayText&gt;&lt;record&gt;&lt;rec-number&gt;40&lt;/rec-number&gt;&lt;foreign-keys&gt;&lt;key app="EN" db-id="xa595areyxdxzyexdw75wa9kfdrx5wffv9fr" timestamp="1680871833"&gt;40&lt;/key&gt;&lt;/foreign-keys&gt;&lt;ref-type name="Journal Article"&gt;17&lt;/ref-type&gt;&lt;contributors&gt;&lt;authors&gt;&lt;author&gt;Harper, J. C.&lt;/author&gt;&lt;author&gt;Baldwin, H.&lt;/author&gt;&lt;author&gt;Stein Gold, L.&lt;/author&gt;&lt;author&gt;Guenin, E.&lt;/author&gt;&lt;/authors&gt;&lt;/contributors&gt;&lt;titles&gt;&lt;title&gt;Efficacy and Tolerability of a Novel Tretinoin 0.05% Lotion for the Once-Daily Treatment of Moderate or Severe Acne Vulgaris in Adult Females&lt;/title&gt;&lt;secondary-title&gt;J Drugs Dermatol&lt;/secondary-title&gt;&lt;/titles&gt;&lt;periodical&gt;&lt;full-title&gt;J Drugs Dermatol&lt;/full-title&gt;&lt;/periodical&gt;&lt;pages&gt;1147-1154&lt;/pages&gt;&lt;volume&gt;18&lt;/volume&gt;&lt;number&gt;11&lt;/number&gt;&lt;keywords&gt;&lt;keyword&gt;Acne Vulgaris/*drug therapy/pathology&lt;/keyword&gt;&lt;keyword&gt;Administration, Cutaneous&lt;/keyword&gt;&lt;keyword&gt;Adolescent&lt;/keyword&gt;&lt;keyword&gt;Adult&lt;/keyword&gt;&lt;keyword&gt;Double-Blind Method&lt;/keyword&gt;&lt;keyword&gt;Drug Administration Schedule&lt;/keyword&gt;&lt;keyword&gt;Emulsions&lt;/keyword&gt;&lt;keyword&gt;Facial Dermatoses/*drug therapy/pathology&lt;/keyword&gt;&lt;keyword&gt;Female&lt;/keyword&gt;&lt;keyword&gt;Humans&lt;/keyword&gt;&lt;keyword&gt;Keratolytic Agents/*administration &amp;amp; dosage&lt;/keyword&gt;&lt;keyword&gt;Middle Aged&lt;/keyword&gt;&lt;keyword&gt;Quality of Life&lt;/keyword&gt;&lt;keyword&gt;Severity of Illness Index&lt;/keyword&gt;&lt;keyword&gt;Surveys and Questionnaires&lt;/keyword&gt;&lt;keyword&gt;Treatment Outcome&lt;/keyword&gt;&lt;keyword&gt;Tretinoin/*administration &amp;amp; dosage&lt;/keyword&gt;&lt;keyword&gt;United States&lt;/keyword&gt;&lt;keyword&gt;Young Adult&lt;/keyword&gt;&lt;/keywords&gt;&lt;dates&gt;&lt;year&gt;2019&lt;/year&gt;&lt;pub-dates&gt;&lt;date&gt;Nov 1&lt;/date&gt;&lt;/pub-dates&gt;&lt;/dates&gt;&lt;isbn&gt;1545-9616 (Print)&amp;#xD;1545-9616 (Linking)&lt;/isbn&gt;&lt;accession-num&gt;31741360&lt;/accession-num&gt;&lt;urls&gt;&lt;related-urls&gt;&lt;url&gt;https://www.ncbi.nlm.nih.gov/pubmed/31741360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fr-FR"/>
              </w:rPr>
              <w:t>29</w:t>
            </w:r>
            <w:r w:rsidR="002B29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64D6F55C" w14:textId="730281C4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vulgaris in adult </w:t>
            </w:r>
            <w:r w:rsidR="002742E2"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258FC767" w14:textId="23EE341D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18 years</w:t>
            </w:r>
          </w:p>
        </w:tc>
      </w:tr>
      <w:tr w:rsidR="007D6A33" w:rsidRPr="00C51841" w14:paraId="6BDACE26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3DEFB33" w14:textId="0303CE54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>Chottawornsak N et al. 2019</w:t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M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2B29B6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M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2B29B6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2B29B6" w:rsidRPr="002B29B6">
              <w:rPr>
                <w:rStyle w:val="docsum-authors"/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0</w:t>
            </w:r>
            <w:r w:rsidR="002B29B6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5C57B801" w14:textId="29CE7F15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2C3AEE75" w14:textId="5BE3960A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0572A6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7D6A33" w:rsidRPr="00C51841" w14:paraId="2C97EC5C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4238B3B" w14:textId="000A099F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ilicka K, et al. 2020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Mx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Mx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B2091">
              <w:rPr>
                <w:rFonts w:ascii="Arial" w:hAnsi="Arial" w:cs="Arial"/>
                <w:sz w:val="20"/>
                <w:szCs w:val="20"/>
              </w:rPr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B2091">
              <w:rPr>
                <w:rFonts w:ascii="Arial" w:hAnsi="Arial" w:cs="Arial"/>
                <w:sz w:val="20"/>
                <w:szCs w:val="20"/>
              </w:rPr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B2091" w:rsidRPr="00BB2091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1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22A120D7" w14:textId="52CABF86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A7599BF" w14:textId="63AB0D4F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C51841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7D6A33" w:rsidRPr="00C51841" w14:paraId="5674FF43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5B535332" w14:textId="48903AF2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ok-Bolden FE, et al. 2020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ook-Bolden&lt;/Author&gt;&lt;Year&gt;2020&lt;/Year&gt;&lt;RecNum&gt;41&lt;/RecNum&gt;&lt;DisplayText&gt;&lt;style face="superscript"&gt;32&lt;/style&gt;&lt;/DisplayText&gt;&lt;record&gt;&lt;rec-number&gt;41&lt;/rec-number&gt;&lt;foreign-keys&gt;&lt;key app="EN" db-id="xa595areyxdxzyexdw75wa9kfdrx5wffv9fr" timestamp="1680872425"&gt;41&lt;/key&gt;&lt;/foreign-keys&gt;&lt;ref-type name="Journal Article"&gt;17&lt;/ref-type&gt;&lt;contributors&gt;&lt;authors&gt;&lt;author&gt;Cook-Bolden, F. E.&lt;/author&gt;&lt;author&gt;Gold, M. H.&lt;/author&gt;&lt;author&gt;Guenin, E.&lt;/author&gt;&lt;/authors&gt;&lt;/contributors&gt;&lt;titles&gt;&lt;title&gt;Tazarotene 0.045% Lotion for the Once-Daily Treatment of Moderate-to-Severe Acne Vulgaris in Adult Males&lt;/title&gt;&lt;secondary-title&gt;J Drugs Dermatol&lt;/secondary-title&gt;&lt;/titles&gt;&lt;periodical&gt;&lt;full-title&gt;J Drugs Dermatol&lt;/full-title&gt;&lt;/periodical&gt;&lt;pages&gt;78-85&lt;/pages&gt;&lt;volume&gt;19&lt;/volume&gt;&lt;number&gt;1&lt;/number&gt;&lt;keywords&gt;&lt;keyword&gt;Acne Vulgaris/*drug therapy/pathology&lt;/keyword&gt;&lt;keyword&gt;Administration, Cutaneous&lt;/keyword&gt;&lt;keyword&gt;Adolescent&lt;/keyword&gt;&lt;keyword&gt;Adult&lt;/keyword&gt;&lt;keyword&gt;Age Factors&lt;/keyword&gt;&lt;keyword&gt;Child&lt;/keyword&gt;&lt;keyword&gt;Dermatologic Agents/*administration &amp;amp; dosage/adverse effects&lt;/keyword&gt;&lt;keyword&gt;Double-Blind Method&lt;/keyword&gt;&lt;keyword&gt;Humans&lt;/keyword&gt;&lt;keyword&gt;Male&lt;/keyword&gt;&lt;keyword&gt;Nicotinic Acids/*administration &amp;amp; dosage/adverse effects&lt;/keyword&gt;&lt;keyword&gt;Quality of Life&lt;/keyword&gt;&lt;keyword&gt;Severity of Illness Index&lt;/keyword&gt;&lt;keyword&gt;Skin Cream&lt;/keyword&gt;&lt;keyword&gt;Treatment Outcome&lt;/keyword&gt;&lt;keyword&gt;Young Adult&lt;/keyword&gt;&lt;/keywords&gt;&lt;dates&gt;&lt;year&gt;2020&lt;/year&gt;&lt;pub-dates&gt;&lt;date&gt;Jan 1&lt;/date&gt;&lt;/pub-dates&gt;&lt;/dates&gt;&lt;isbn&gt;1545-9616 (Print)&amp;#xD;1545-9616 (Linking)&lt;/isbn&gt;&lt;accession-num&gt;32023013&lt;/accession-num&gt;&lt;urls&gt;&lt;related-urls&gt;&lt;url&gt;https://www.ncbi.nlm.nih.gov/pubmed/32023013&lt;/url&gt;&lt;/related-urls&gt;&lt;/urls&gt;&lt;electronic-resource-num&gt;10.36849/JDD.2020.3979&lt;/electronic-resource-num&gt;&lt;remote-database-name&gt;Medline&lt;/remote-database-name&gt;&lt;remote-database-provider&gt;NLM&lt;/remote-database-provider&gt;&lt;/record&gt;&lt;/Cite&gt;&lt;/EndNote&gt;</w:instrTex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B2091" w:rsidRPr="00BB2091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2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26AB93D6" w14:textId="2A0B9CE1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Acne vulgaris in adult </w:t>
            </w:r>
            <w:r w:rsidR="001D7F06">
              <w:rPr>
                <w:rFonts w:ascii="Arial" w:hAnsi="Arial" w:cs="Arial"/>
                <w:sz w:val="20"/>
                <w:szCs w:val="20"/>
                <w:lang w:val="en-US"/>
              </w:rPr>
              <w:t>males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F533716" w14:textId="25563601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>18 years</w:t>
            </w:r>
          </w:p>
        </w:tc>
      </w:tr>
      <w:tr w:rsidR="00392F02" w:rsidRPr="00C51841" w14:paraId="39D0EA48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617196FD" w14:textId="7983C24E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>Patiyasikunt M et al. 2020</w:t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zM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B2091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zM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B2091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BB2091" w:rsidRPr="00BB2091">
              <w:rPr>
                <w:rStyle w:val="docsum-authors"/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3</w:t>
            </w:r>
            <w:r w:rsidR="00BB2091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5DBA4618" w14:textId="09003F9D" w:rsidR="00D32A50" w:rsidRDefault="00DA73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E1FECEC" w14:textId="5AD4BCA8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F04">
              <w:rPr>
                <w:rFonts w:ascii="Arial" w:hAnsi="Arial" w:cs="Arial"/>
                <w:sz w:val="20"/>
                <w:szCs w:val="20"/>
              </w:rPr>
              <w:t>25</w:t>
            </w:r>
            <w:r w:rsidR="00516519">
              <w:rPr>
                <w:rFonts w:ascii="Arial" w:hAnsi="Arial" w:cs="Arial"/>
                <w:sz w:val="20"/>
                <w:szCs w:val="20"/>
              </w:rPr>
              <w:t>-</w:t>
            </w:r>
            <w:r w:rsidRPr="00541F04">
              <w:rPr>
                <w:rFonts w:ascii="Arial" w:hAnsi="Arial" w:cs="Arial"/>
                <w:sz w:val="20"/>
                <w:szCs w:val="20"/>
              </w:rPr>
              <w:t>45 years</w:t>
            </w:r>
          </w:p>
        </w:tc>
      </w:tr>
      <w:tr w:rsidR="007D6A33" w:rsidRPr="00B42999" w14:paraId="28742E73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1EB8B01D" w14:textId="22E71520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ein Gold LF, et al. 2022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M0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M0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B2091">
              <w:rPr>
                <w:rFonts w:ascii="Arial" w:hAnsi="Arial" w:cs="Arial"/>
                <w:sz w:val="20"/>
                <w:szCs w:val="20"/>
              </w:rPr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B2091">
              <w:rPr>
                <w:rFonts w:ascii="Arial" w:hAnsi="Arial" w:cs="Arial"/>
                <w:sz w:val="20"/>
                <w:szCs w:val="20"/>
              </w:rPr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B2091" w:rsidRPr="00BB2091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4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2E4907DA" w14:textId="1B3A9E01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  <w:r w:rsidR="00245494" w:rsidRPr="00C518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2BEFC54" w14:textId="77777777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Two cohorts:</w:t>
            </w:r>
          </w:p>
          <w:p w14:paraId="33E2FCF5" w14:textId="41FAD812" w:rsidR="00D32A50" w:rsidRPr="002072C3" w:rsidRDefault="00245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51651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24 years and</w:t>
            </w:r>
          </w:p>
          <w:p w14:paraId="260EFFB3" w14:textId="18401D69" w:rsidR="00D32A50" w:rsidRPr="002072C3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245494" w:rsidRPr="002072C3">
              <w:rPr>
                <w:rFonts w:ascii="Arial" w:hAnsi="Arial" w:cs="Arial"/>
                <w:sz w:val="20"/>
                <w:szCs w:val="20"/>
                <w:lang w:val="en-US"/>
              </w:rPr>
              <w:t>25 years</w:t>
            </w:r>
          </w:p>
        </w:tc>
      </w:tr>
      <w:tr w:rsidR="00994A57" w:rsidRPr="00C51841" w14:paraId="21F49E5F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0C26C301" w14:textId="689A55B4" w:rsidR="00D32A50" w:rsidRPr="00BB2091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 w:rsidRPr="00BB2091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Dixit N, et al. 2022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B20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Dixit&lt;/Author&gt;&lt;Year&gt;2022&lt;/Year&gt;&lt;RecNum&gt;38&lt;/RecNum&gt;&lt;DisplayText&gt;&lt;style face="superscript"&gt;35&lt;/style&gt;&lt;/DisplayText&gt;&lt;record&gt;&lt;rec-number&gt;38&lt;/rec-number&gt;&lt;foreign-keys&gt;&lt;key app="EN" db-id="xa595areyxdxzyexdw75wa9kfdrx5wffv9fr" timestamp="1680858470"&gt;38&lt;/key&gt;&lt;/foreign-keys&gt;&lt;ref-type name="Journal Article"&gt;17&lt;/ref-type&gt;&lt;contributors&gt;&lt;authors&gt;&lt;author&gt;Dixit, N.&lt;/author&gt;&lt;author&gt;Jena, A.&lt;/author&gt;&lt;author&gt;Panda, M.&lt;/author&gt;&lt;author&gt;Debasmita, B.&lt;/author&gt;&lt;author&gt;Ipsita, D.&lt;/author&gt;&lt;/authors&gt;&lt;/contributors&gt;&lt;auth-address&gt;Department of Dermatology, IMS and SUM Hospital, Bhubaneswar, India.&lt;/auth-address&gt;&lt;titles&gt;&lt;title&gt;Randomized prospective study of low-dose isotretinoin alone and combination with salicylic acid and mandelic peel against acne tarda&lt;/title&gt;&lt;secondary-title&gt;J Cosmet Dermatol&lt;/secondary-title&gt;&lt;/titles&gt;&lt;periodical&gt;&lt;full-title&gt;J Cosmet Dermatol&lt;/full-title&gt;&lt;/periodical&gt;&lt;pages&gt;4398-4404&lt;/pages&gt;&lt;volume&gt;21&lt;/volume&gt;&lt;number&gt;10&lt;/number&gt;&lt;edition&gt;20220607&lt;/edition&gt;&lt;keywords&gt;&lt;keyword&gt;Adult&lt;/keyword&gt;&lt;keyword&gt;Humans&lt;/keyword&gt;&lt;keyword&gt;Infant, Newborn&lt;/keyword&gt;&lt;keyword&gt;Isotretinoin&lt;/keyword&gt;&lt;keyword&gt;Salicylic Acid/adverse effects&lt;/keyword&gt;&lt;keyword&gt;Prospective Studies&lt;/keyword&gt;&lt;keyword&gt;*Acne Vulgaris/diagnosis&lt;/keyword&gt;&lt;keyword&gt;*Chemexfoliation/adverse effects&lt;/keyword&gt;&lt;keyword&gt;Treatment Outcome&lt;/keyword&gt;&lt;keyword&gt;20%Salicylic-10%Mandelic acid peeling&lt;/keyword&gt;&lt;keyword&gt;acne tarda&lt;/keyword&gt;&lt;keyword&gt;monotherapy&lt;/keyword&gt;&lt;/keywords&gt;&lt;dates&gt;&lt;year&gt;2022&lt;/year&gt;&lt;pub-dates&gt;&lt;date&gt;Oct&lt;/date&gt;&lt;/pub-dates&gt;&lt;/dates&gt;&lt;isbn&gt;1473-2165 (Electronic)&amp;#xD;1473-2130 (Linking)&lt;/isbn&gt;&lt;accession-num&gt;35388606&lt;/accession-num&gt;&lt;urls&gt;&lt;related-urls&gt;&lt;url&gt;https://www.ncbi.nlm.nih.gov/pubmed/35388606&lt;/url&gt;&lt;/related-urls&gt;&lt;/urls&gt;&lt;electronic-resource-num&gt;10.1111/jocd.14973&lt;/electronic-resource-num&gt;&lt;remote-database-name&gt;Medline&lt;/remote-database-name&gt;&lt;remote-database-provider&gt;NLM&lt;/remote-database-provider&gt;&lt;/record&gt;&lt;/Cite&gt;&lt;/EndNote&gt;</w:instrTex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B2091" w:rsidRPr="00BB2091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fr-FR"/>
              </w:rPr>
              <w:t>35</w:t>
            </w:r>
            <w:r w:rsidR="00BB20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4613ACF1" w14:textId="77777777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ne </w:t>
            </w:r>
            <w:r w:rsidRPr="00C51841">
              <w:rPr>
                <w:rFonts w:ascii="Arial" w:hAnsi="Arial" w:cs="Arial"/>
                <w:sz w:val="20"/>
                <w:szCs w:val="20"/>
              </w:rPr>
              <w:t xml:space="preserve">tarda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7BDE8080" w14:textId="2EEF463B" w:rsidR="00D32A50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-45 years</w:t>
            </w:r>
          </w:p>
        </w:tc>
      </w:tr>
      <w:tr w:rsidR="00326084" w:rsidRPr="00C51841" w14:paraId="3A36456A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06C5D55" w14:textId="500A1437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rber PA. 2023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1D28FA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erber&lt;/Author&gt;&lt;Year&gt;2023&lt;/Year&gt;&lt;RecNum&gt;131&lt;/RecNum&gt;&lt;DisplayText&gt;&lt;style face="superscript"&gt;36&lt;/style&gt;&lt;/DisplayText&gt;&lt;record&gt;&lt;rec-number&gt;131&lt;/rec-number&gt;&lt;foreign-keys&gt;&lt;key app="EN" db-id="xa595areyxdxzyexdw75wa9kfdrx5wffv9fr" timestamp="1721748779"&gt;131&lt;/key&gt;&lt;/foreign-keys&gt;&lt;ref-type name="Journal Article"&gt;17&lt;/ref-type&gt;&lt;contributors&gt;&lt;authors&gt;&lt;author&gt;Gerber, P. A.&lt;/author&gt;&lt;/authors&gt;&lt;/contributors&gt;&lt;titles&gt;&lt;title&gt;Akne – Bewährtes und Neues&lt;/title&gt;&lt;secondary-title&gt;Thieme Kompendium Dermatologie&lt;/secondary-title&gt;&lt;/titles&gt;&lt;periodical&gt;&lt;full-title&gt;Thieme Kompendium Dermatologie&lt;/full-title&gt;&lt;/periodical&gt;&lt;pages&gt;28–34&lt;/pages&gt;&lt;dates&gt;&lt;year&gt;2023&lt;/year&gt;&lt;/dates&gt;&lt;urls&gt;&lt;/urls&gt;&lt;/record&gt;&lt;/Cite&gt;&lt;/EndNote&gt;</w:instrTex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D28FA" w:rsidRPr="001D28FA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6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18454FE9" w14:textId="19EA749C" w:rsidR="00D32A50" w:rsidRPr="001D7F06" w:rsidRDefault="007B5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06">
              <w:rPr>
                <w:rFonts w:ascii="Arial" w:hAnsi="Arial" w:cs="Arial"/>
                <w:sz w:val="20"/>
                <w:szCs w:val="20"/>
                <w:lang w:val="en-US"/>
              </w:rPr>
              <w:t>Age-related</w:t>
            </w:r>
            <w:r w:rsidR="00245494" w:rsidRPr="001D7F06">
              <w:rPr>
                <w:rFonts w:ascii="Arial" w:hAnsi="Arial" w:cs="Arial"/>
                <w:sz w:val="20"/>
                <w:szCs w:val="20"/>
                <w:lang w:val="en-US"/>
              </w:rPr>
              <w:t xml:space="preserve"> acne, acne tarda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361762CE" w14:textId="2EDFDADD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>
              <w:rPr>
                <w:rFonts w:ascii="Arial" w:hAnsi="Arial" w:cs="Arial"/>
                <w:sz w:val="20"/>
                <w:szCs w:val="20"/>
              </w:rPr>
              <w:t>25 years</w:t>
            </w:r>
          </w:p>
        </w:tc>
      </w:tr>
      <w:tr w:rsidR="00326084" w:rsidRPr="00C51841" w14:paraId="50DC80B3" w14:textId="77777777" w:rsidTr="0021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F11BF69" w14:textId="6316A52A" w:rsidR="00D32A50" w:rsidRPr="001D28FA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fr-FR"/>
              </w:rPr>
            </w:pPr>
            <w:r w:rsidRPr="001D28FA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Santer M, et al. 2023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zc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1D28FA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zc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1D28FA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1D28FA">
              <w:rPr>
                <w:rFonts w:ascii="Arial" w:hAnsi="Arial" w:cs="Arial"/>
                <w:sz w:val="20"/>
                <w:szCs w:val="20"/>
              </w:rPr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D28FA">
              <w:rPr>
                <w:rFonts w:ascii="Arial" w:hAnsi="Arial" w:cs="Arial"/>
                <w:sz w:val="20"/>
                <w:szCs w:val="20"/>
              </w:rPr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D28FA" w:rsidRPr="001D28FA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fr-FR"/>
              </w:rPr>
              <w:t>37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14:paraId="76E8F90E" w14:textId="77777777" w:rsidR="00D32A50" w:rsidRPr="002072C3" w:rsidRDefault="002454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2C3">
              <w:rPr>
                <w:rFonts w:ascii="Arial" w:hAnsi="Arial" w:cs="Arial"/>
                <w:sz w:val="20"/>
                <w:szCs w:val="20"/>
                <w:lang w:val="en-US"/>
              </w:rPr>
              <w:t>Acne vulgaris in adult wom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62A78D16" w14:textId="02B0DD2D" w:rsidR="00D32A50" w:rsidRDefault="0051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>
              <w:rPr>
                <w:rFonts w:ascii="Arial" w:hAnsi="Arial" w:cs="Arial"/>
                <w:sz w:val="20"/>
                <w:szCs w:val="20"/>
              </w:rPr>
              <w:t>18 years</w:t>
            </w:r>
          </w:p>
        </w:tc>
      </w:tr>
      <w:tr w:rsidR="00326084" w:rsidRPr="00C51841" w14:paraId="3F81B061" w14:textId="77777777" w:rsidTr="0021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bottom w:val="single" w:sz="18" w:space="0" w:color="auto"/>
            </w:tcBorders>
          </w:tcPr>
          <w:p w14:paraId="36422899" w14:textId="07E729D4" w:rsidR="00D32A50" w:rsidRPr="000604E4" w:rsidRDefault="0024549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0604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éno B, et al. 2024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zg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zg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C1289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12898">
              <w:rPr>
                <w:rFonts w:ascii="Arial" w:hAnsi="Arial" w:cs="Arial"/>
                <w:sz w:val="20"/>
                <w:szCs w:val="20"/>
              </w:rPr>
            </w:r>
            <w:r w:rsidR="00C1289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D28FA">
              <w:rPr>
                <w:rFonts w:ascii="Arial" w:hAnsi="Arial" w:cs="Arial"/>
                <w:sz w:val="20"/>
                <w:szCs w:val="20"/>
              </w:rPr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D28FA" w:rsidRPr="001D28FA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8</w:t>
            </w:r>
            <w:r w:rsidR="001D28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9" w:type="pct"/>
            <w:tcBorders>
              <w:bottom w:val="single" w:sz="18" w:space="0" w:color="auto"/>
            </w:tcBorders>
          </w:tcPr>
          <w:p w14:paraId="231C39B2" w14:textId="5FDF769B" w:rsidR="00D32A50" w:rsidRDefault="00DA73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emale acne</w:t>
            </w:r>
          </w:p>
        </w:tc>
        <w:tc>
          <w:tcPr>
            <w:tcW w:w="1125" w:type="pct"/>
            <w:tcBorders>
              <w:bottom w:val="single" w:sz="18" w:space="0" w:color="auto"/>
            </w:tcBorders>
          </w:tcPr>
          <w:p w14:paraId="0CDE196A" w14:textId="65E6AF63" w:rsidR="00D32A50" w:rsidRDefault="0051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="00245494">
              <w:rPr>
                <w:rFonts w:ascii="Arial" w:hAnsi="Arial" w:cs="Arial"/>
                <w:sz w:val="20"/>
                <w:szCs w:val="20"/>
              </w:rPr>
              <w:t>20 years</w:t>
            </w:r>
          </w:p>
        </w:tc>
      </w:tr>
    </w:tbl>
    <w:p w14:paraId="6D584DE8" w14:textId="77777777" w:rsidR="00994219" w:rsidRDefault="00994219"/>
    <w:p w14:paraId="3FDB1B73" w14:textId="08266A1E" w:rsidR="00171D12" w:rsidRDefault="00245494">
      <w:r w:rsidRPr="00416C97">
        <w:rPr>
          <w:b/>
          <w:bCs/>
        </w:rPr>
        <w:t>References</w:t>
      </w:r>
    </w:p>
    <w:p w14:paraId="7C97353C" w14:textId="77777777" w:rsidR="0024723C" w:rsidRPr="0024723C" w:rsidRDefault="00171D12" w:rsidP="0024723C">
      <w:pPr>
        <w:pStyle w:val="EndNoteBibliography"/>
        <w:ind w:left="280" w:hanging="280"/>
        <w:rPr>
          <w:noProof/>
        </w:rPr>
      </w:pPr>
      <w:r>
        <w:fldChar w:fldCharType="begin"/>
      </w:r>
      <w:r w:rsidRPr="00516519">
        <w:rPr>
          <w:lang w:val="de-DE"/>
        </w:rPr>
        <w:instrText xml:space="preserve"> ADDIN EN.REFLIST </w:instrText>
      </w:r>
      <w:r>
        <w:fldChar w:fldCharType="separate"/>
      </w:r>
      <w:r w:rsidR="0024723C" w:rsidRPr="0024723C">
        <w:rPr>
          <w:noProof/>
        </w:rPr>
        <w:t>1.</w:t>
      </w:r>
      <w:r w:rsidR="0024723C" w:rsidRPr="0024723C">
        <w:rPr>
          <w:noProof/>
        </w:rPr>
        <w:tab/>
        <w:t>Orfanos CE, Garbe C. in Therapie der Hautkrankheiten: einschließlich Allergologie, Andrologie, Phlebologie, Proktologie, Trichologie, pädiatrische Dermatologie, tropische Dermatosen, Venerologie und HIV-Infektion sowie dermatologische Notfälle   (eds Constantin E. Orfanos</w:t>
      </w:r>
      <w:r w:rsidR="0024723C" w:rsidRPr="0024723C">
        <w:rPr>
          <w:i/>
          <w:noProof/>
        </w:rPr>
        <w:t xml:space="preserve"> et al.</w:t>
      </w:r>
      <w:r w:rsidR="0024723C" w:rsidRPr="0024723C">
        <w:rPr>
          <w:noProof/>
        </w:rPr>
        <w:t>)  377-417 (Springer Berlin Heidelberg, 2002).</w:t>
      </w:r>
    </w:p>
    <w:p w14:paraId="3594D4CD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.</w:t>
      </w:r>
      <w:r w:rsidRPr="0024723C">
        <w:rPr>
          <w:noProof/>
        </w:rPr>
        <w:tab/>
        <w:t>Fritsch P. in Dermatologie und Venerologie für das Studium   (ed Peter Fritsch)  444-490 (Springer Berlin Heidelberg, 2009).</w:t>
      </w:r>
    </w:p>
    <w:p w14:paraId="38C1E654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.</w:t>
      </w:r>
      <w:r w:rsidRPr="0024723C">
        <w:rPr>
          <w:noProof/>
        </w:rPr>
        <w:tab/>
        <w:t>Lucky AW, Dessinioti C, Katsambas AD. in Pathogenesis and Treatment of Acne and Rosacea   (eds Christos C. Zouboulis, Andreas D. Katsambas, &amp; Albert M. Kligman)  243-249 (Springer Berlin Heidelberg, 2014).</w:t>
      </w:r>
    </w:p>
    <w:p w14:paraId="6DE0AB7C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4.</w:t>
      </w:r>
      <w:r w:rsidRPr="0024723C">
        <w:rPr>
          <w:noProof/>
        </w:rPr>
        <w:tab/>
        <w:t>Plewig G, Ruzicka T, Kaufmann R et al. Braun-Falco's Dermatologie, Venerologie und Allergologie. 7., vollständig überarbeitete und aktualisierte Auflage. edn,  (Springer, 2018).</w:t>
      </w:r>
    </w:p>
    <w:p w14:paraId="5995678F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5.</w:t>
      </w:r>
      <w:r w:rsidRPr="0024723C">
        <w:rPr>
          <w:noProof/>
        </w:rPr>
        <w:tab/>
        <w:t xml:space="preserve">Preneau S, Dréno B. Female acne - a different subtype of teenager acne?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12;26:277-282.</w:t>
      </w:r>
    </w:p>
    <w:p w14:paraId="76D4C86F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6.</w:t>
      </w:r>
      <w:r w:rsidRPr="0024723C">
        <w:rPr>
          <w:noProof/>
        </w:rPr>
        <w:tab/>
        <w:t xml:space="preserve">Jansen T, Janssen OE, Plewig G. [Acne tarda. Acne in adults]. </w:t>
      </w:r>
      <w:r w:rsidRPr="0024723C">
        <w:rPr>
          <w:i/>
          <w:noProof/>
        </w:rPr>
        <w:t>Hautarzt.</w:t>
      </w:r>
      <w:r w:rsidRPr="0024723C">
        <w:rPr>
          <w:noProof/>
        </w:rPr>
        <w:t xml:space="preserve"> 2013;64:241-251.</w:t>
      </w:r>
    </w:p>
    <w:p w14:paraId="7748332F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7.</w:t>
      </w:r>
      <w:r w:rsidRPr="0024723C">
        <w:rPr>
          <w:noProof/>
        </w:rPr>
        <w:tab/>
        <w:t xml:space="preserve">Zeichner JA, Baldwin HE, Cook-Bolden FE et al. Emerging Issues in Adult Female Acne. </w:t>
      </w:r>
      <w:r w:rsidRPr="0024723C">
        <w:rPr>
          <w:i/>
          <w:noProof/>
        </w:rPr>
        <w:t>J Clin Aesthet Dermatol.</w:t>
      </w:r>
      <w:r w:rsidRPr="0024723C">
        <w:rPr>
          <w:noProof/>
        </w:rPr>
        <w:t xml:space="preserve"> 2017;10:37-46.</w:t>
      </w:r>
    </w:p>
    <w:p w14:paraId="44172D92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8.</w:t>
      </w:r>
      <w:r w:rsidRPr="0024723C">
        <w:rPr>
          <w:noProof/>
        </w:rPr>
        <w:tab/>
        <w:t xml:space="preserve">Dréno B, Bagatin E, Blume-Peytavi U et al. Female type of adult acne: Physiological and psychological considerations and management. </w:t>
      </w:r>
      <w:r w:rsidRPr="0024723C">
        <w:rPr>
          <w:i/>
          <w:noProof/>
        </w:rPr>
        <w:t>J Dtsch Dermatol Ges.</w:t>
      </w:r>
      <w:r w:rsidRPr="0024723C">
        <w:rPr>
          <w:noProof/>
        </w:rPr>
        <w:t xml:space="preserve"> 2018;16:1185-1194.</w:t>
      </w:r>
    </w:p>
    <w:p w14:paraId="42B9BD16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lastRenderedPageBreak/>
        <w:t>9.</w:t>
      </w:r>
      <w:r w:rsidRPr="0024723C">
        <w:rPr>
          <w:noProof/>
        </w:rPr>
        <w:tab/>
        <w:t xml:space="preserve">Bagatin E, Freitas THP, Rivitti-Machado MC et al. Adult female acne: a guide to clinical practice. </w:t>
      </w:r>
      <w:r w:rsidRPr="0024723C">
        <w:rPr>
          <w:i/>
          <w:noProof/>
        </w:rPr>
        <w:t>An Bras Dermatol.</w:t>
      </w:r>
      <w:r w:rsidRPr="0024723C">
        <w:rPr>
          <w:noProof/>
        </w:rPr>
        <w:t xml:space="preserve"> 2019;94:62-75.</w:t>
      </w:r>
    </w:p>
    <w:p w14:paraId="406D9E3A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0.</w:t>
      </w:r>
      <w:r w:rsidRPr="0024723C">
        <w:rPr>
          <w:noProof/>
        </w:rPr>
        <w:tab/>
        <w:t xml:space="preserve">Dagnelie MA, Poinas A, Dréno B. What is new in adult acne for the last 2 years: focus on acne pathophysiology and treatments. </w:t>
      </w:r>
      <w:r w:rsidRPr="0024723C">
        <w:rPr>
          <w:i/>
          <w:noProof/>
        </w:rPr>
        <w:t>Int J Dermatol.</w:t>
      </w:r>
      <w:r w:rsidRPr="0024723C">
        <w:rPr>
          <w:noProof/>
        </w:rPr>
        <w:t xml:space="preserve"> 2022;61:1205-1212.</w:t>
      </w:r>
    </w:p>
    <w:p w14:paraId="0E800B67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1.</w:t>
      </w:r>
      <w:r w:rsidRPr="0024723C">
        <w:rPr>
          <w:noProof/>
        </w:rPr>
        <w:tab/>
        <w:t xml:space="preserve">Cunliffe WJ, Gould DJ. Prevalence of facial acne vulgaris in late adolescence and in adults. </w:t>
      </w:r>
      <w:r w:rsidRPr="0024723C">
        <w:rPr>
          <w:i/>
          <w:noProof/>
        </w:rPr>
        <w:t>Br Med J.</w:t>
      </w:r>
      <w:r w:rsidRPr="0024723C">
        <w:rPr>
          <w:noProof/>
        </w:rPr>
        <w:t xml:space="preserve"> 1979;1:1109-1110.</w:t>
      </w:r>
    </w:p>
    <w:p w14:paraId="41885AF3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2.</w:t>
      </w:r>
      <w:r w:rsidRPr="0024723C">
        <w:rPr>
          <w:noProof/>
        </w:rPr>
        <w:tab/>
        <w:t xml:space="preserve">Goulden V, Stables GI, Cunliffe WJ. Prevalence of facial acne in adults. </w:t>
      </w:r>
      <w:r w:rsidRPr="0024723C">
        <w:rPr>
          <w:i/>
          <w:noProof/>
        </w:rPr>
        <w:t>J Am Acad Dermatol.</w:t>
      </w:r>
      <w:r w:rsidRPr="0024723C">
        <w:rPr>
          <w:noProof/>
        </w:rPr>
        <w:t xml:space="preserve"> 1999;41:577-580.</w:t>
      </w:r>
    </w:p>
    <w:p w14:paraId="45F515AD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3.</w:t>
      </w:r>
      <w:r w:rsidRPr="0024723C">
        <w:rPr>
          <w:noProof/>
        </w:rPr>
        <w:tab/>
        <w:t xml:space="preserve">Poli F, Dréno B, Verschoore M. An epidemiological study of acne in female adults: results of a survey conducted in France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01;15:541-545.</w:t>
      </w:r>
    </w:p>
    <w:p w14:paraId="43DFED7A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4.</w:t>
      </w:r>
      <w:r w:rsidRPr="0024723C">
        <w:rPr>
          <w:noProof/>
        </w:rPr>
        <w:tab/>
        <w:t xml:space="preserve">Collier CN, Harper JC, Cafardi JA et al. The prevalence of acne in adults 20 years and older. </w:t>
      </w:r>
      <w:r w:rsidRPr="0024723C">
        <w:rPr>
          <w:i/>
          <w:noProof/>
        </w:rPr>
        <w:t>J Am Acad Dermatol.</w:t>
      </w:r>
      <w:r w:rsidRPr="0024723C">
        <w:rPr>
          <w:noProof/>
        </w:rPr>
        <w:t xml:space="preserve"> 2008;58:56-59.</w:t>
      </w:r>
    </w:p>
    <w:p w14:paraId="1FC03390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5.</w:t>
      </w:r>
      <w:r w:rsidRPr="0024723C">
        <w:rPr>
          <w:noProof/>
        </w:rPr>
        <w:tab/>
        <w:t xml:space="preserve">Khunger N, Kumar C. A clinico-epidemiological study of adult acne: is it different from adolescent acne? </w:t>
      </w:r>
      <w:r w:rsidRPr="0024723C">
        <w:rPr>
          <w:i/>
          <w:noProof/>
        </w:rPr>
        <w:t>Indian J Dermatol Venereol Leprol.</w:t>
      </w:r>
      <w:r w:rsidRPr="0024723C">
        <w:rPr>
          <w:noProof/>
        </w:rPr>
        <w:t xml:space="preserve"> 2012;78:335-341.</w:t>
      </w:r>
    </w:p>
    <w:p w14:paraId="16AB8511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6.</w:t>
      </w:r>
      <w:r w:rsidRPr="0024723C">
        <w:rPr>
          <w:noProof/>
        </w:rPr>
        <w:tab/>
        <w:t xml:space="preserve">Dréno B, Thiboutot D, Layton AM et al. Large-scale international study enhances understanding of an emerging acne population: adult females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15;29:1096-1106.</w:t>
      </w:r>
    </w:p>
    <w:p w14:paraId="5CEE9C71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7.</w:t>
      </w:r>
      <w:r w:rsidRPr="0024723C">
        <w:rPr>
          <w:noProof/>
        </w:rPr>
        <w:tab/>
        <w:t xml:space="preserve">Semedo D, Ladeiro F, Ruivo M et al. Adult Acne: Prevalence and Portrayal in Primary Healthcare Patients, in the Greater Porto Area, Portugal. </w:t>
      </w:r>
      <w:r w:rsidRPr="0024723C">
        <w:rPr>
          <w:i/>
          <w:noProof/>
        </w:rPr>
        <w:t>Acta Med Port.</w:t>
      </w:r>
      <w:r w:rsidRPr="0024723C">
        <w:rPr>
          <w:noProof/>
        </w:rPr>
        <w:t xml:space="preserve"> 2016;29:507-513.</w:t>
      </w:r>
    </w:p>
    <w:p w14:paraId="0506FDFD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8.</w:t>
      </w:r>
      <w:r w:rsidRPr="0024723C">
        <w:rPr>
          <w:noProof/>
        </w:rPr>
        <w:tab/>
        <w:t xml:space="preserve">Shah N, Shukla R, Chaudhari P et al. Prevalence of acne vulgaris and its clinico-epidemiological pattern in adult patients: Results of a prospective, observational study. </w:t>
      </w:r>
      <w:r w:rsidRPr="0024723C">
        <w:rPr>
          <w:i/>
          <w:noProof/>
        </w:rPr>
        <w:t>J Cosmet Dermatol.</w:t>
      </w:r>
      <w:r w:rsidRPr="0024723C">
        <w:rPr>
          <w:noProof/>
        </w:rPr>
        <w:t xml:space="preserve"> 2021;20:3672-3678.</w:t>
      </w:r>
    </w:p>
    <w:p w14:paraId="0A0DB91C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19.</w:t>
      </w:r>
      <w:r w:rsidRPr="0024723C">
        <w:rPr>
          <w:noProof/>
        </w:rPr>
        <w:tab/>
        <w:t xml:space="preserve">Thyssen JP, Nymand LK, Maul JT et al. Incidence, prevalence and risk of acne in adolescent and adult patients with atopic dermatitis: a matched cohort study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22;36:890-896.</w:t>
      </w:r>
    </w:p>
    <w:p w14:paraId="78917119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0.</w:t>
      </w:r>
      <w:r w:rsidRPr="0024723C">
        <w:rPr>
          <w:noProof/>
        </w:rPr>
        <w:tab/>
        <w:t xml:space="preserve">Hagenström K, Müller K, Klinger T et al. Epidemiology and Healthcare of Juvenile and Late-Onset Acne: Claims Data Analysis. </w:t>
      </w:r>
      <w:r w:rsidRPr="0024723C">
        <w:rPr>
          <w:i/>
          <w:noProof/>
        </w:rPr>
        <w:t>Dermatol Ther (Heidelb).</w:t>
      </w:r>
      <w:r w:rsidRPr="0024723C">
        <w:rPr>
          <w:noProof/>
        </w:rPr>
        <w:t xml:space="preserve"> 2024;</w:t>
      </w:r>
    </w:p>
    <w:p w14:paraId="4476B1AA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1.</w:t>
      </w:r>
      <w:r w:rsidRPr="0024723C">
        <w:rPr>
          <w:noProof/>
        </w:rPr>
        <w:tab/>
        <w:t xml:space="preserve">Gollnick H, Albring M, Brill K. [The effectiveness of oral cyproterone acetate in combination with ethinylestradiol in acne tarda of the facial type]. </w:t>
      </w:r>
      <w:r w:rsidRPr="0024723C">
        <w:rPr>
          <w:i/>
          <w:noProof/>
        </w:rPr>
        <w:t>Ann Endocrinol (Paris).</w:t>
      </w:r>
      <w:r w:rsidRPr="0024723C">
        <w:rPr>
          <w:noProof/>
        </w:rPr>
        <w:t xml:space="preserve"> 1999;60:157-166.</w:t>
      </w:r>
    </w:p>
    <w:p w14:paraId="268CFE0B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2.</w:t>
      </w:r>
      <w:r w:rsidRPr="0024723C">
        <w:rPr>
          <w:noProof/>
        </w:rPr>
        <w:tab/>
        <w:t xml:space="preserve">Dréno B, Castell A, Tsankov N et al. Interest of the association retinaldehyde/glycolic acid in adult acne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09;23:529-532.</w:t>
      </w:r>
    </w:p>
    <w:p w14:paraId="2EF326FE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3.</w:t>
      </w:r>
      <w:r w:rsidRPr="0024723C">
        <w:rPr>
          <w:noProof/>
        </w:rPr>
        <w:tab/>
        <w:t xml:space="preserve">Rademaker M, Wishart JM, Birchall NM. Isotretinoin 5 mg daily for low-grade adult acne vulgaris--a placebo-controlled, randomized double-blind study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14;28:747-754.</w:t>
      </w:r>
    </w:p>
    <w:p w14:paraId="15E6EB22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4.</w:t>
      </w:r>
      <w:r w:rsidRPr="0024723C">
        <w:rPr>
          <w:noProof/>
        </w:rPr>
        <w:tab/>
        <w:t xml:space="preserve">Zeichner JA. The Efficacy and Tolerability of a Fixed Combination Clindamycin (1.2%) and Benzoyl Peroxide (3.75%) Aqueous Gel in Adult Female Patients with Facial Acne Vulgaris. </w:t>
      </w:r>
      <w:r w:rsidRPr="0024723C">
        <w:rPr>
          <w:i/>
          <w:noProof/>
        </w:rPr>
        <w:t>J Clin Aesthet Dermatol.</w:t>
      </w:r>
      <w:r w:rsidRPr="0024723C">
        <w:rPr>
          <w:noProof/>
        </w:rPr>
        <w:t xml:space="preserve"> 2015;8:21-25.</w:t>
      </w:r>
    </w:p>
    <w:p w14:paraId="4224B4C9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5.</w:t>
      </w:r>
      <w:r w:rsidRPr="0024723C">
        <w:rPr>
          <w:noProof/>
        </w:rPr>
        <w:tab/>
        <w:t xml:space="preserve">Thielitz A, Lux A, Wiede A et al. A randomized investigator-blind parallel-group study to assess efficacy and safety of azelaic acid 15% gel vs. adapalene 0.1% gel in the treatment and maintenance treatment of female adult acne. </w:t>
      </w:r>
      <w:r w:rsidRPr="0024723C">
        <w:rPr>
          <w:i/>
          <w:noProof/>
        </w:rPr>
        <w:t>J Eur Acad Dermatol Venereol.</w:t>
      </w:r>
      <w:r w:rsidRPr="0024723C">
        <w:rPr>
          <w:noProof/>
        </w:rPr>
        <w:t xml:space="preserve"> 2015;29:789-796.</w:t>
      </w:r>
    </w:p>
    <w:p w14:paraId="533B0DD3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6.</w:t>
      </w:r>
      <w:r w:rsidRPr="0024723C">
        <w:rPr>
          <w:noProof/>
        </w:rPr>
        <w:tab/>
        <w:t xml:space="preserve">Gold LS, Baldwin H, Rueda MJ et al. Adapalene-benzoyl Peroxide Gel is Efficacious and Safe in Adult Female Acne, with a Profile Comparable to that Seen in Teen-aged Females. </w:t>
      </w:r>
      <w:r w:rsidRPr="0024723C">
        <w:rPr>
          <w:i/>
          <w:noProof/>
        </w:rPr>
        <w:t>J Clin Aesthet Dermatol.</w:t>
      </w:r>
      <w:r w:rsidRPr="0024723C">
        <w:rPr>
          <w:noProof/>
        </w:rPr>
        <w:t xml:space="preserve"> 2016;9:23-29.</w:t>
      </w:r>
    </w:p>
    <w:p w14:paraId="3CF2F392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lastRenderedPageBreak/>
        <w:t>27.</w:t>
      </w:r>
      <w:r w:rsidRPr="0024723C">
        <w:rPr>
          <w:noProof/>
        </w:rPr>
        <w:tab/>
        <w:t xml:space="preserve">Alexis AF, Burgess C, Callender VD et al. The Efficacy and Safety of Topical Dapsone Gel, 5% for the Treatment of Acne Vulgaris in Adult Females With Skin of Color. </w:t>
      </w:r>
      <w:r w:rsidRPr="0024723C">
        <w:rPr>
          <w:i/>
          <w:noProof/>
        </w:rPr>
        <w:t>J Drugs Dermatol.</w:t>
      </w:r>
      <w:r w:rsidRPr="0024723C">
        <w:rPr>
          <w:noProof/>
        </w:rPr>
        <w:t xml:space="preserve"> 2016;15:197-204.</w:t>
      </w:r>
    </w:p>
    <w:p w14:paraId="1018559C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8.</w:t>
      </w:r>
      <w:r w:rsidRPr="0024723C">
        <w:rPr>
          <w:noProof/>
        </w:rPr>
        <w:tab/>
        <w:t xml:space="preserve">Kainz JT, Berghammer G, Auer-Grumbach P et al. Azelaic acid 20 % cream: effects on quality of life and disease severity in adult female acne patients. </w:t>
      </w:r>
      <w:r w:rsidRPr="0024723C">
        <w:rPr>
          <w:i/>
          <w:noProof/>
        </w:rPr>
        <w:t>J Dtsch Dermatol Ges.</w:t>
      </w:r>
      <w:r w:rsidRPr="0024723C">
        <w:rPr>
          <w:noProof/>
        </w:rPr>
        <w:t xml:space="preserve"> 2016;14:1249-1259.</w:t>
      </w:r>
    </w:p>
    <w:p w14:paraId="291F830F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29.</w:t>
      </w:r>
      <w:r w:rsidRPr="0024723C">
        <w:rPr>
          <w:noProof/>
        </w:rPr>
        <w:tab/>
        <w:t xml:space="preserve">Harper JC, Baldwin H, Stein Gold L, Guenin E. Efficacy and Tolerability of a Novel Tretinoin 0.05% Lotion for the Once-Daily Treatment of Moderate or Severe Acne Vulgaris in Adult Females. </w:t>
      </w:r>
      <w:r w:rsidRPr="0024723C">
        <w:rPr>
          <w:i/>
          <w:noProof/>
        </w:rPr>
        <w:t>J Drugs Dermatol.</w:t>
      </w:r>
      <w:r w:rsidRPr="0024723C">
        <w:rPr>
          <w:noProof/>
        </w:rPr>
        <w:t xml:space="preserve"> 2019;18:1147-1154.</w:t>
      </w:r>
    </w:p>
    <w:p w14:paraId="3A59D6A6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0.</w:t>
      </w:r>
      <w:r w:rsidRPr="0024723C">
        <w:rPr>
          <w:noProof/>
        </w:rPr>
        <w:tab/>
        <w:t xml:space="preserve">Chottawornsak N, Chongpison Y, Asawanonda P, Kumtornrut C. Topical 2% ketoconazole cream monotherapy significantly improves adult female acne: A double-blind, randomized placebo-controlled trial. </w:t>
      </w:r>
      <w:r w:rsidRPr="0024723C">
        <w:rPr>
          <w:i/>
          <w:noProof/>
        </w:rPr>
        <w:t>J Dermatol.</w:t>
      </w:r>
      <w:r w:rsidRPr="0024723C">
        <w:rPr>
          <w:noProof/>
        </w:rPr>
        <w:t xml:space="preserve"> 2019;46:1184-1189.</w:t>
      </w:r>
    </w:p>
    <w:p w14:paraId="01EB4A3C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1.</w:t>
      </w:r>
      <w:r w:rsidRPr="0024723C">
        <w:rPr>
          <w:noProof/>
        </w:rPr>
        <w:tab/>
        <w:t xml:space="preserve">Chilicka K, Rogowska AM, Szygula R et al. A comparison of the effectiveness of azelaic and pyruvic acid peels in the treatment of female adult acne: a randomized controlled trial. </w:t>
      </w:r>
      <w:r w:rsidRPr="0024723C">
        <w:rPr>
          <w:i/>
          <w:noProof/>
        </w:rPr>
        <w:t>Sci Rep.</w:t>
      </w:r>
      <w:r w:rsidRPr="0024723C">
        <w:rPr>
          <w:noProof/>
        </w:rPr>
        <w:t xml:space="preserve"> 2020;10:12612.</w:t>
      </w:r>
    </w:p>
    <w:p w14:paraId="19838040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2.</w:t>
      </w:r>
      <w:r w:rsidRPr="0024723C">
        <w:rPr>
          <w:noProof/>
        </w:rPr>
        <w:tab/>
        <w:t xml:space="preserve">Cook-Bolden FE, Gold MH, Guenin E. Tazarotene 0.045% Lotion for the Once-Daily Treatment of Moderate-to-Severe Acne Vulgaris in Adult Males. </w:t>
      </w:r>
      <w:r w:rsidRPr="0024723C">
        <w:rPr>
          <w:i/>
          <w:noProof/>
        </w:rPr>
        <w:t>J Drugs Dermatol.</w:t>
      </w:r>
      <w:r w:rsidRPr="0024723C">
        <w:rPr>
          <w:noProof/>
        </w:rPr>
        <w:t xml:space="preserve"> 2020;19:78-85.</w:t>
      </w:r>
    </w:p>
    <w:p w14:paraId="4EE7DEA4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3.</w:t>
      </w:r>
      <w:r w:rsidRPr="0024723C">
        <w:rPr>
          <w:noProof/>
        </w:rPr>
        <w:tab/>
        <w:t xml:space="preserve">Patiyasikunt M, Chancheewa B, Asawanonda P et al. Efficacy and tolerability of low-dose spironolactone and topical benzoyl peroxide in adult female acne: A randomized, double-blind, placebo-controlled trial. </w:t>
      </w:r>
      <w:r w:rsidRPr="0024723C">
        <w:rPr>
          <w:i/>
          <w:noProof/>
        </w:rPr>
        <w:t>J Dermatol.</w:t>
      </w:r>
      <w:r w:rsidRPr="0024723C">
        <w:rPr>
          <w:noProof/>
        </w:rPr>
        <w:t xml:space="preserve"> 2020;47:1411-1416.</w:t>
      </w:r>
    </w:p>
    <w:p w14:paraId="72D1406D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4.</w:t>
      </w:r>
      <w:r w:rsidRPr="0024723C">
        <w:rPr>
          <w:noProof/>
        </w:rPr>
        <w:tab/>
        <w:t xml:space="preserve">Stein Gold L, Kircik L, Baldwin H et al. Tazarotene 0.045% Lotion for Females With Acne: Analysis of Two Adult Age Groups. </w:t>
      </w:r>
      <w:r w:rsidRPr="0024723C">
        <w:rPr>
          <w:i/>
          <w:noProof/>
        </w:rPr>
        <w:t>J Drugs Dermatol.</w:t>
      </w:r>
      <w:r w:rsidRPr="0024723C">
        <w:rPr>
          <w:noProof/>
        </w:rPr>
        <w:t xml:space="preserve"> 2022;21:587-595.</w:t>
      </w:r>
    </w:p>
    <w:p w14:paraId="708E5A63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5.</w:t>
      </w:r>
      <w:r w:rsidRPr="0024723C">
        <w:rPr>
          <w:noProof/>
        </w:rPr>
        <w:tab/>
        <w:t xml:space="preserve">Dixit N, Jena A, Panda M et al. Randomized prospective study of low-dose isotretinoin alone and combination with salicylic acid and mandelic peel against acne tarda. </w:t>
      </w:r>
      <w:r w:rsidRPr="0024723C">
        <w:rPr>
          <w:i/>
          <w:noProof/>
        </w:rPr>
        <w:t>J Cosmet Dermatol.</w:t>
      </w:r>
      <w:r w:rsidRPr="0024723C">
        <w:rPr>
          <w:noProof/>
        </w:rPr>
        <w:t xml:space="preserve"> 2022;21:4398-4404.</w:t>
      </w:r>
    </w:p>
    <w:p w14:paraId="327B7EC5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6.</w:t>
      </w:r>
      <w:r w:rsidRPr="0024723C">
        <w:rPr>
          <w:noProof/>
        </w:rPr>
        <w:tab/>
        <w:t xml:space="preserve">Gerber PA. Akne – Bewährtes und Neues. </w:t>
      </w:r>
      <w:r w:rsidRPr="0024723C">
        <w:rPr>
          <w:i/>
          <w:noProof/>
        </w:rPr>
        <w:t>Thieme Kompendium Dermatologie.</w:t>
      </w:r>
      <w:r w:rsidRPr="0024723C">
        <w:rPr>
          <w:noProof/>
        </w:rPr>
        <w:t xml:space="preserve"> 2023:28–34.</w:t>
      </w:r>
    </w:p>
    <w:p w14:paraId="6308E5A8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7.</w:t>
      </w:r>
      <w:r w:rsidRPr="0024723C">
        <w:rPr>
          <w:noProof/>
        </w:rPr>
        <w:tab/>
        <w:t xml:space="preserve">Santer M, Lawrence M, Renz S et al. Effectiveness of spironolactone for women with acne vulgaris (SAFA) in England and Wales: pragmatic, multicentre, phase 3, double blind, randomised controlled trial. </w:t>
      </w:r>
      <w:r w:rsidRPr="0024723C">
        <w:rPr>
          <w:i/>
          <w:noProof/>
        </w:rPr>
        <w:t>BMJ.</w:t>
      </w:r>
      <w:r w:rsidRPr="0024723C">
        <w:rPr>
          <w:noProof/>
        </w:rPr>
        <w:t xml:space="preserve"> 2023;381:e074349.</w:t>
      </w:r>
    </w:p>
    <w:p w14:paraId="522C0B9F" w14:textId="77777777" w:rsidR="0024723C" w:rsidRPr="0024723C" w:rsidRDefault="0024723C" w:rsidP="0024723C">
      <w:pPr>
        <w:pStyle w:val="EndNoteBibliography"/>
        <w:ind w:left="280" w:hanging="280"/>
        <w:rPr>
          <w:noProof/>
        </w:rPr>
      </w:pPr>
      <w:r w:rsidRPr="0024723C">
        <w:rPr>
          <w:noProof/>
        </w:rPr>
        <w:t>38.</w:t>
      </w:r>
      <w:r w:rsidRPr="0024723C">
        <w:rPr>
          <w:noProof/>
        </w:rPr>
        <w:tab/>
        <w:t xml:space="preserve">Dréno B, Nguyen JM, Hainaut E et al. Efficacy of Spironolactone Compared with Doxycycline in Moderate Acne in Adult Females: Results of the Multicentre, Controlled, Randomized, Double-blind Prospective and Parallel Female Acne Spironolactone vs doxyCycline Efficacy (FASCE) Study. </w:t>
      </w:r>
      <w:r w:rsidRPr="0024723C">
        <w:rPr>
          <w:i/>
          <w:noProof/>
        </w:rPr>
        <w:t>Acta Derm Venereol.</w:t>
      </w:r>
      <w:r w:rsidRPr="0024723C">
        <w:rPr>
          <w:noProof/>
        </w:rPr>
        <w:t xml:space="preserve"> 2024;104:adv26002.</w:t>
      </w:r>
    </w:p>
    <w:p w14:paraId="2E1E7D1D" w14:textId="4B95F02F" w:rsidR="00F51126" w:rsidRDefault="00171D12">
      <w:r>
        <w:fldChar w:fldCharType="end"/>
      </w:r>
    </w:p>
    <w:sectPr w:rsidR="00F511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07A4E"/>
    <w:multiLevelType w:val="hybridMultilevel"/>
    <w:tmpl w:val="B71C45FC"/>
    <w:lvl w:ilvl="0" w:tplc="7A2C823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1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_new202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95areyxdxzyexdw75wa9kfdrx5wffv9fr&quot;&gt;Endnote_Galderma&lt;record-ids&gt;&lt;item&gt;1&lt;/item&gt;&lt;item&gt;3&lt;/item&gt;&lt;item&gt;4&lt;/item&gt;&lt;item&gt;5&lt;/item&gt;&lt;item&gt;9&lt;/item&gt;&lt;item&gt;17&lt;/item&gt;&lt;item&gt;20&lt;/item&gt;&lt;item&gt;21&lt;/item&gt;&lt;item&gt;22&lt;/item&gt;&lt;item&gt;23&lt;/item&gt;&lt;item&gt;24&lt;/item&gt;&lt;item&gt;2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98&lt;/item&gt;&lt;item&gt;99&lt;/item&gt;&lt;item&gt;100&lt;/item&gt;&lt;item&gt;103&lt;/item&gt;&lt;item&gt;120&lt;/item&gt;&lt;item&gt;124&lt;/item&gt;&lt;item&gt;125&lt;/item&gt;&lt;item&gt;126&lt;/item&gt;&lt;item&gt;131&lt;/item&gt;&lt;item&gt;132&lt;/item&gt;&lt;item&gt;133&lt;/item&gt;&lt;item&gt;139&lt;/item&gt;&lt;/record-ids&gt;&lt;/item&gt;&lt;/Libraries&gt;"/>
  </w:docVars>
  <w:rsids>
    <w:rsidRoot w:val="00DA6AA4"/>
    <w:rsid w:val="000572A6"/>
    <w:rsid w:val="000604E4"/>
    <w:rsid w:val="000656EF"/>
    <w:rsid w:val="00067EBF"/>
    <w:rsid w:val="000746F0"/>
    <w:rsid w:val="000A0329"/>
    <w:rsid w:val="000C257B"/>
    <w:rsid w:val="00102FD2"/>
    <w:rsid w:val="00137DEE"/>
    <w:rsid w:val="00163116"/>
    <w:rsid w:val="00171D12"/>
    <w:rsid w:val="00176B29"/>
    <w:rsid w:val="001C38DA"/>
    <w:rsid w:val="001D28FA"/>
    <w:rsid w:val="001D3C4D"/>
    <w:rsid w:val="001D7F06"/>
    <w:rsid w:val="001E430B"/>
    <w:rsid w:val="001F3F41"/>
    <w:rsid w:val="001F71B9"/>
    <w:rsid w:val="002072C3"/>
    <w:rsid w:val="00212237"/>
    <w:rsid w:val="00221393"/>
    <w:rsid w:val="00245494"/>
    <w:rsid w:val="0024723C"/>
    <w:rsid w:val="00253CB5"/>
    <w:rsid w:val="002607DC"/>
    <w:rsid w:val="002742E2"/>
    <w:rsid w:val="00284B30"/>
    <w:rsid w:val="002872D6"/>
    <w:rsid w:val="002B29B6"/>
    <w:rsid w:val="002D114A"/>
    <w:rsid w:val="002D3750"/>
    <w:rsid w:val="002E524F"/>
    <w:rsid w:val="002F29EC"/>
    <w:rsid w:val="002F75EB"/>
    <w:rsid w:val="00322666"/>
    <w:rsid w:val="00326084"/>
    <w:rsid w:val="00327D15"/>
    <w:rsid w:val="00392F02"/>
    <w:rsid w:val="003C3EDA"/>
    <w:rsid w:val="00407540"/>
    <w:rsid w:val="00416C97"/>
    <w:rsid w:val="00457937"/>
    <w:rsid w:val="00460143"/>
    <w:rsid w:val="004B2DB7"/>
    <w:rsid w:val="004C56D1"/>
    <w:rsid w:val="004D72A0"/>
    <w:rsid w:val="00510AEC"/>
    <w:rsid w:val="00516519"/>
    <w:rsid w:val="0054110E"/>
    <w:rsid w:val="00541F04"/>
    <w:rsid w:val="00554896"/>
    <w:rsid w:val="005B7106"/>
    <w:rsid w:val="005C4832"/>
    <w:rsid w:val="00610611"/>
    <w:rsid w:val="0066187F"/>
    <w:rsid w:val="00662169"/>
    <w:rsid w:val="0067005A"/>
    <w:rsid w:val="006944E3"/>
    <w:rsid w:val="006F1B87"/>
    <w:rsid w:val="00713EC8"/>
    <w:rsid w:val="00722310"/>
    <w:rsid w:val="00726BAC"/>
    <w:rsid w:val="00737A30"/>
    <w:rsid w:val="00762AC4"/>
    <w:rsid w:val="00795A5F"/>
    <w:rsid w:val="007B3B58"/>
    <w:rsid w:val="007B5218"/>
    <w:rsid w:val="007D6A33"/>
    <w:rsid w:val="007F2F61"/>
    <w:rsid w:val="00816CAE"/>
    <w:rsid w:val="008273F7"/>
    <w:rsid w:val="008524C6"/>
    <w:rsid w:val="008613BA"/>
    <w:rsid w:val="00872E0E"/>
    <w:rsid w:val="00882996"/>
    <w:rsid w:val="008A0B70"/>
    <w:rsid w:val="008C5A4A"/>
    <w:rsid w:val="008E445D"/>
    <w:rsid w:val="008F770E"/>
    <w:rsid w:val="00962896"/>
    <w:rsid w:val="0099271E"/>
    <w:rsid w:val="00994219"/>
    <w:rsid w:val="00994A57"/>
    <w:rsid w:val="009A445B"/>
    <w:rsid w:val="009A7715"/>
    <w:rsid w:val="009B0630"/>
    <w:rsid w:val="009F7097"/>
    <w:rsid w:val="00A22910"/>
    <w:rsid w:val="00A64CFF"/>
    <w:rsid w:val="00A70454"/>
    <w:rsid w:val="00AD261B"/>
    <w:rsid w:val="00B27965"/>
    <w:rsid w:val="00B42999"/>
    <w:rsid w:val="00B460F6"/>
    <w:rsid w:val="00B46F0A"/>
    <w:rsid w:val="00B94426"/>
    <w:rsid w:val="00BB2091"/>
    <w:rsid w:val="00BD0E2A"/>
    <w:rsid w:val="00BD551E"/>
    <w:rsid w:val="00C12898"/>
    <w:rsid w:val="00C376B4"/>
    <w:rsid w:val="00C4406D"/>
    <w:rsid w:val="00C51335"/>
    <w:rsid w:val="00C54B47"/>
    <w:rsid w:val="00C64F51"/>
    <w:rsid w:val="00C90EE8"/>
    <w:rsid w:val="00C978F7"/>
    <w:rsid w:val="00D32A50"/>
    <w:rsid w:val="00D464C1"/>
    <w:rsid w:val="00D6444A"/>
    <w:rsid w:val="00D8304E"/>
    <w:rsid w:val="00DA6AA4"/>
    <w:rsid w:val="00DA7355"/>
    <w:rsid w:val="00DC69E8"/>
    <w:rsid w:val="00E30FFA"/>
    <w:rsid w:val="00E321CC"/>
    <w:rsid w:val="00E33E37"/>
    <w:rsid w:val="00E34BDD"/>
    <w:rsid w:val="00E566F7"/>
    <w:rsid w:val="00E97F92"/>
    <w:rsid w:val="00EF195C"/>
    <w:rsid w:val="00EF3317"/>
    <w:rsid w:val="00F25C3E"/>
    <w:rsid w:val="00F35D83"/>
    <w:rsid w:val="00F51126"/>
    <w:rsid w:val="00F72271"/>
    <w:rsid w:val="00F8131E"/>
    <w:rsid w:val="00F92D69"/>
    <w:rsid w:val="00FB13DE"/>
    <w:rsid w:val="00FB1FEA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4232"/>
  <w15:chartTrackingRefBased/>
  <w15:docId w15:val="{F2743742-6F3F-AE46-A0FB-B844817C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AA4"/>
    <w:rPr>
      <w:kern w:val="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A6AA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A6AA4"/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6AA4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A6AA4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DA6AA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942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421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94219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4219"/>
    <w:rPr>
      <w:rFonts w:ascii="Calibri" w:hAnsi="Calibri" w:cs="Calibri"/>
      <w:kern w:val="0"/>
      <w:lang w:val="en-US"/>
      <w14:ligatures w14:val="none"/>
    </w:rPr>
  </w:style>
  <w:style w:type="character" w:customStyle="1" w:styleId="docsum-authors">
    <w:name w:val="docsum-authors"/>
    <w:basedOn w:val="Absatz-Standardschriftart"/>
    <w:rsid w:val="007D6A33"/>
  </w:style>
  <w:style w:type="character" w:customStyle="1" w:styleId="docsum-journal-citation">
    <w:name w:val="docsum-journal-citation"/>
    <w:basedOn w:val="Absatz-Standardschriftart"/>
    <w:rsid w:val="00392F02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7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70E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8</Words>
  <Characters>42393</Characters>
  <Application>Microsoft Office Word</Application>
  <DocSecurity>0</DocSecurity>
  <Lines>353</Lines>
  <Paragraphs>98</Paragraphs>
  <ScaleCrop>false</ScaleCrop>
  <Company/>
  <LinksUpToDate>false</LinksUpToDate>
  <CharactersWithSpaces>4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rstein</dc:creator>
  <cp:keywords>, docId:CC6E2732C17E7907C50228387DBAECD5</cp:keywords>
  <dc:description/>
  <cp:lastModifiedBy>Nina Kirstein</cp:lastModifiedBy>
  <cp:revision>29</cp:revision>
  <dcterms:created xsi:type="dcterms:W3CDTF">2024-10-24T11:20:00Z</dcterms:created>
  <dcterms:modified xsi:type="dcterms:W3CDTF">2025-05-07T11:08:00Z</dcterms:modified>
</cp:coreProperties>
</file>